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3B52F" w14:textId="29033D10" w:rsidR="005B2FB1" w:rsidRPr="001A0269" w:rsidRDefault="00880258" w:rsidP="00D60898">
      <w:pPr>
        <w:ind w:left="720"/>
        <w:rPr>
          <w:rFonts w:cs="Times New Roman"/>
          <w:sz w:val="21"/>
          <w:szCs w:val="21"/>
        </w:rPr>
      </w:pPr>
      <w:r>
        <w:rPr>
          <w:rFonts w:cs="Times New Roman"/>
          <w:b/>
          <w:bCs/>
        </w:rPr>
        <w:t>S</w:t>
      </w:r>
      <w:r w:rsidR="008447D8">
        <w:rPr>
          <w:rFonts w:cs="Times New Roman"/>
          <w:b/>
          <w:bCs/>
        </w:rPr>
        <w:t>4</w:t>
      </w:r>
      <w:r>
        <w:rPr>
          <w:rFonts w:cs="Times New Roman"/>
          <w:b/>
          <w:bCs/>
        </w:rPr>
        <w:t xml:space="preserve"> </w:t>
      </w:r>
      <w:r w:rsidR="00263735">
        <w:rPr>
          <w:rFonts w:cs="Times New Roman"/>
          <w:b/>
          <w:bCs/>
        </w:rPr>
        <w:t>Table</w:t>
      </w:r>
      <w:r w:rsidR="005B2FB1" w:rsidRPr="00263735">
        <w:rPr>
          <w:rFonts w:cs="Times New Roman"/>
          <w:b/>
          <w:bCs/>
        </w:rPr>
        <w:t xml:space="preserve">. </w:t>
      </w:r>
      <w:r w:rsidR="00FF073D" w:rsidRPr="00D60898">
        <w:rPr>
          <w:rFonts w:cs="Times New Roman"/>
          <w:color w:val="000000" w:themeColor="text1"/>
        </w:rPr>
        <w:t>Univariat</w:t>
      </w:r>
      <w:r w:rsidR="00206D3F" w:rsidRPr="00D60898">
        <w:rPr>
          <w:rFonts w:cs="Times New Roman"/>
          <w:color w:val="000000" w:themeColor="text1"/>
        </w:rPr>
        <w:t>e</w:t>
      </w:r>
      <w:r w:rsidR="00FF073D" w:rsidRPr="00D60898">
        <w:rPr>
          <w:rFonts w:cs="Times New Roman"/>
          <w:color w:val="000000" w:themeColor="text1"/>
        </w:rPr>
        <w:t xml:space="preserve"> </w:t>
      </w:r>
      <w:r w:rsidR="00EA717E" w:rsidRPr="00D60898">
        <w:rPr>
          <w:rFonts w:cs="Times New Roman"/>
          <w:color w:val="000000" w:themeColor="text1"/>
        </w:rPr>
        <w:t xml:space="preserve">ACE </w:t>
      </w:r>
      <w:r w:rsidR="00FF073D" w:rsidRPr="00D60898">
        <w:rPr>
          <w:rFonts w:cs="Times New Roman"/>
          <w:color w:val="000000" w:themeColor="text1"/>
        </w:rPr>
        <w:t>model</w:t>
      </w:r>
      <w:r w:rsidR="00EA717E" w:rsidRPr="00D60898">
        <w:rPr>
          <w:rFonts w:cs="Times New Roman"/>
          <w:color w:val="000000" w:themeColor="text1"/>
        </w:rPr>
        <w:t>-</w:t>
      </w:r>
      <w:r w:rsidR="00FF073D" w:rsidRPr="00D60898">
        <w:rPr>
          <w:rFonts w:cs="Times New Roman"/>
          <w:color w:val="000000" w:themeColor="text1"/>
        </w:rPr>
        <w:t>fit statistics</w:t>
      </w:r>
      <w:r w:rsidR="00FF073D" w:rsidRPr="00263735">
        <w:rPr>
          <w:rFonts w:cs="Times New Roman"/>
          <w:b/>
          <w:bCs/>
          <w:color w:val="000000" w:themeColor="text1"/>
        </w:rPr>
        <w:t xml:space="preserve"> </w:t>
      </w:r>
      <w:r w:rsidR="00ED352A" w:rsidRPr="001A0269">
        <w:rPr>
          <w:rFonts w:cs="Times New Roman"/>
          <w:color w:val="000000" w:themeColor="text1"/>
        </w:rPr>
        <w:t>of Depressive Symptoms and SF-36 scales.</w:t>
      </w:r>
    </w:p>
    <w:p w14:paraId="78BFBD62" w14:textId="77777777" w:rsidR="00641AD6" w:rsidRDefault="00641AD6" w:rsidP="00B02DBC">
      <w:pPr>
        <w:rPr>
          <w:rFonts w:cs="Times New Roman"/>
          <w:b/>
          <w:bCs/>
          <w:color w:val="000000" w:themeColor="text1"/>
        </w:rPr>
      </w:pPr>
    </w:p>
    <w:tbl>
      <w:tblPr>
        <w:tblW w:w="9713" w:type="dxa"/>
        <w:tblBorders>
          <w:bottom w:val="single" w:sz="8" w:space="0" w:color="auto"/>
        </w:tblBorders>
        <w:tblLayout w:type="fixed"/>
        <w:tblLook w:val="0600" w:firstRow="0" w:lastRow="0" w:firstColumn="0" w:lastColumn="0" w:noHBand="1" w:noVBand="1"/>
      </w:tblPr>
      <w:tblGrid>
        <w:gridCol w:w="1418"/>
        <w:gridCol w:w="1276"/>
        <w:gridCol w:w="850"/>
        <w:gridCol w:w="1559"/>
        <w:gridCol w:w="993"/>
        <w:gridCol w:w="1134"/>
        <w:gridCol w:w="1275"/>
        <w:gridCol w:w="1208"/>
      </w:tblGrid>
      <w:tr w:rsidR="0008234E" w:rsidRPr="000175C3" w14:paraId="7E2506D0" w14:textId="77777777" w:rsidTr="0081651B"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7E979" w14:textId="77777777" w:rsidR="0008234E" w:rsidRPr="000175C3" w:rsidRDefault="0008234E" w:rsidP="0045656F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 w:rsidRPr="000175C3">
              <w:rPr>
                <w:rFonts w:ascii="Arial" w:eastAsia="Arial" w:hAnsi="Arial" w:cs="Arial"/>
                <w:sz w:val="22"/>
                <w:szCs w:val="22"/>
              </w:rPr>
              <w:t>Variable</w:t>
            </w:r>
          </w:p>
        </w:tc>
        <w:tc>
          <w:tcPr>
            <w:tcW w:w="1276" w:type="dxa"/>
            <w:tcBorders>
              <w:left w:val="single" w:sz="8" w:space="0" w:color="auto"/>
            </w:tcBorders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48AC3" w14:textId="77777777" w:rsidR="0008234E" w:rsidRPr="000175C3" w:rsidRDefault="0008234E" w:rsidP="0045656F">
            <w:pPr>
              <w:spacing w:line="276" w:lineRule="auto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MODEL</w:t>
            </w:r>
          </w:p>
        </w:tc>
        <w:tc>
          <w:tcPr>
            <w:tcW w:w="850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C69CF" w14:textId="77777777" w:rsidR="0008234E" w:rsidRPr="000175C3" w:rsidRDefault="0008234E" w:rsidP="0045656F">
            <w:pPr>
              <w:spacing w:line="276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>
              <w:rPr>
                <w:rFonts w:eastAsia="Arial" w:cs="Arial"/>
                <w:b/>
                <w:sz w:val="22"/>
                <w:szCs w:val="22"/>
              </w:rPr>
              <w:t>ep</w:t>
            </w:r>
          </w:p>
        </w:tc>
        <w:tc>
          <w:tcPr>
            <w:tcW w:w="1559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3CD32" w14:textId="77777777" w:rsidR="0008234E" w:rsidRPr="000175C3" w:rsidRDefault="0008234E" w:rsidP="0045656F">
            <w:pPr>
              <w:spacing w:line="276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-2LL</w:t>
            </w:r>
          </w:p>
        </w:tc>
        <w:tc>
          <w:tcPr>
            <w:tcW w:w="993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3A3F9" w14:textId="77777777" w:rsidR="0008234E" w:rsidRPr="000175C3" w:rsidRDefault="0008234E" w:rsidP="0045656F">
            <w:pPr>
              <w:spacing w:line="276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df</w:t>
            </w:r>
          </w:p>
        </w:tc>
        <w:tc>
          <w:tcPr>
            <w:tcW w:w="1134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5E44" w14:textId="77777777" w:rsidR="0008234E" w:rsidRPr="000175C3" w:rsidRDefault="0008234E" w:rsidP="0045656F">
            <w:pPr>
              <w:spacing w:line="276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AIC</w:t>
            </w:r>
          </w:p>
        </w:tc>
        <w:tc>
          <w:tcPr>
            <w:tcW w:w="1275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B078F" w14:textId="77777777" w:rsidR="0008234E" w:rsidRPr="000175C3" w:rsidRDefault="0008234E" w:rsidP="0045656F">
            <w:pPr>
              <w:spacing w:line="276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cs="Arial"/>
                <w:b/>
                <w:sz w:val="22"/>
                <w:szCs w:val="22"/>
                <w:lang w:val="el-GR"/>
              </w:rPr>
              <w:t>Δ</w:t>
            </w:r>
            <w:r w:rsidRPr="000175C3">
              <w:rPr>
                <w:rFonts w:eastAsia="Arial" w:cs="Arial"/>
                <w:b/>
                <w:sz w:val="22"/>
                <w:szCs w:val="22"/>
              </w:rPr>
              <w:t>LL(</w:t>
            </w:r>
            <w:r w:rsidRPr="000175C3">
              <w:rPr>
                <w:rFonts w:cs="Arial"/>
                <w:b/>
                <w:sz w:val="22"/>
                <w:szCs w:val="22"/>
                <w:lang w:val="el-GR"/>
              </w:rPr>
              <w:t>Δ</w:t>
            </w:r>
            <w:r w:rsidRPr="000175C3">
              <w:rPr>
                <w:rFonts w:eastAsia="Arial" w:cs="Arial"/>
                <w:b/>
                <w:sz w:val="22"/>
                <w:szCs w:val="22"/>
              </w:rPr>
              <w:t>df)</w:t>
            </w:r>
          </w:p>
        </w:tc>
        <w:tc>
          <w:tcPr>
            <w:tcW w:w="1208" w:type="dxa"/>
            <w:shd w:val="clear" w:color="auto" w:fill="E7E6E6" w:themeFill="background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BCE9" w14:textId="77777777" w:rsidR="0008234E" w:rsidRPr="000175C3" w:rsidRDefault="0008234E" w:rsidP="0045656F">
            <w:pPr>
              <w:spacing w:line="276" w:lineRule="auto"/>
              <w:jc w:val="center"/>
              <w:rPr>
                <w:rFonts w:eastAsia="Arial" w:cs="Arial"/>
                <w:b/>
                <w:sz w:val="22"/>
                <w:szCs w:val="22"/>
              </w:rPr>
            </w:pPr>
            <w:r w:rsidRPr="000175C3">
              <w:rPr>
                <w:rFonts w:eastAsia="Arial" w:cs="Arial"/>
                <w:b/>
                <w:sz w:val="22"/>
                <w:szCs w:val="22"/>
              </w:rPr>
              <w:t>p-value</w:t>
            </w:r>
          </w:p>
        </w:tc>
      </w:tr>
      <w:tr w:rsidR="0008234E" w:rsidRPr="000175C3" w14:paraId="5A827ECA" w14:textId="77777777" w:rsidTr="0081651B">
        <w:trPr>
          <w:trHeight w:val="44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5D51" w14:textId="77777777" w:rsidR="0008234E" w:rsidRDefault="0008234E" w:rsidP="0008234E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Depressive</w:t>
            </w:r>
          </w:p>
          <w:p w14:paraId="0BDAB25E" w14:textId="345EADE2" w:rsidR="0008234E" w:rsidRPr="000175C3" w:rsidRDefault="0008234E" w:rsidP="0008234E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Symptoms</w:t>
            </w: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F97B57" w14:textId="38C0D4DD" w:rsidR="0008234E" w:rsidRPr="000175C3" w:rsidRDefault="0008234E" w:rsidP="0008234E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at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DA57B" w14:textId="58B2E1F9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2103D" w14:textId="6193F66E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0355.61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5C29D" w14:textId="0461C629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3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7C6D5" w14:textId="35FBD176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695.6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3A79B" w14:textId="189F690C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B10F" w14:textId="368DA848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08234E" w:rsidRPr="000175C3" w14:paraId="084A6DD9" w14:textId="77777777" w:rsidTr="0081651B">
        <w:trPr>
          <w:trHeight w:val="44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3F188" w14:textId="77777777" w:rsidR="0008234E" w:rsidRPr="000175C3" w:rsidRDefault="0008234E" w:rsidP="0008234E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5AE78" w14:textId="5B67A88C" w:rsidR="0008234E" w:rsidRPr="000175C3" w:rsidRDefault="0008234E" w:rsidP="0008234E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ub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3170C" w14:textId="32B9F128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7FEF3" w14:textId="22654D65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0444.66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C9714" w14:textId="2356E892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3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CBC32" w14:textId="5824EA73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782.66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CB383" w14:textId="1B432D93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9.05</w:t>
            </w:r>
            <w:r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F9169" w14:textId="7B38142D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.85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21</w:t>
            </w:r>
          </w:p>
        </w:tc>
      </w:tr>
      <w:tr w:rsidR="0008234E" w:rsidRPr="000175C3" w14:paraId="0CAC8F18" w14:textId="77777777" w:rsidTr="0081651B">
        <w:trPr>
          <w:trHeight w:val="44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4343" w14:textId="77777777" w:rsidR="0008234E" w:rsidRPr="000175C3" w:rsidRDefault="0008234E" w:rsidP="0008234E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D1928" w14:textId="316AEFE5" w:rsidR="0008234E" w:rsidRPr="000175C3" w:rsidRDefault="0008234E" w:rsidP="0008234E">
            <w:pPr>
              <w:spacing w:line="276" w:lineRule="auto"/>
              <w:rPr>
                <w:rFonts w:cs="Arial"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etACE</w:t>
            </w:r>
            <w:proofErr w:type="spellEnd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B2018" w14:textId="6E81ED3E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B2FA2" w14:textId="0977678D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0355.73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F1772" w14:textId="44CC41CC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31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32FBB" w14:textId="6B050413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693.7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DF12" w14:textId="3A7A4C5B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C699E" w14:textId="00D017DA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08234E" w:rsidRPr="000175C3" w14:paraId="2AFE52B0" w14:textId="77777777" w:rsidTr="0081651B">
        <w:trPr>
          <w:trHeight w:val="44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02943" w14:textId="77777777" w:rsidR="0008234E" w:rsidRPr="000175C3" w:rsidRDefault="0008234E" w:rsidP="0008234E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BC6A2" w14:textId="4A2FC309" w:rsidR="0008234E" w:rsidRPr="000175C3" w:rsidRDefault="0008234E" w:rsidP="0008234E">
            <w:pPr>
              <w:spacing w:line="276" w:lineRule="auto"/>
              <w:rPr>
                <w:rFonts w:cs="Arial"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b/>
                <w:bCs/>
                <w:sz w:val="22"/>
                <w:szCs w:val="22"/>
              </w:rPr>
              <w:t>ScACE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FFFC8" w14:textId="255A1CFE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467B5" w14:textId="0D1710B9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10358.99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B729A" w14:textId="48E93185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3833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874B6" w14:textId="351D8A84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2692.99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0219D9" w14:textId="4957C391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3.26</w:t>
            </w:r>
            <w:r>
              <w:rPr>
                <w:rFonts w:cstheme="minorHAnsi"/>
                <w:b/>
                <w:bCs/>
                <w:sz w:val="22"/>
                <w:szCs w:val="22"/>
              </w:rPr>
              <w:t xml:space="preserve"> (2)</w:t>
            </w:r>
          </w:p>
        </w:tc>
        <w:tc>
          <w:tcPr>
            <w:tcW w:w="12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6685C" w14:textId="6CEF909F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.</w:t>
            </w:r>
            <w:r w:rsidR="0081651B">
              <w:rPr>
                <w:rFonts w:cstheme="minorHAnsi"/>
                <w:b/>
                <w:bCs/>
                <w:sz w:val="22"/>
                <w:szCs w:val="22"/>
              </w:rPr>
              <w:t>20</w:t>
            </w:r>
          </w:p>
        </w:tc>
      </w:tr>
      <w:tr w:rsidR="0008234E" w:rsidRPr="000175C3" w14:paraId="685E2103" w14:textId="77777777" w:rsidTr="00841CA5">
        <w:trPr>
          <w:trHeight w:val="44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B908B" w14:textId="77777777" w:rsidR="0008234E" w:rsidRPr="000175C3" w:rsidRDefault="0008234E" w:rsidP="0008234E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4E190" w14:textId="77EBE896" w:rsidR="0008234E" w:rsidRPr="000175C3" w:rsidRDefault="0008234E" w:rsidP="0008234E">
            <w:pPr>
              <w:spacing w:line="276" w:lineRule="auto"/>
              <w:rPr>
                <w:rFonts w:cs="Arial"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omAC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E2C94" w14:textId="3046B5F5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0E662" w14:textId="23BF4E66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0451.9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D3156B" w14:textId="7D2F6316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98AAE" w14:textId="1DF94080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783.9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7A02C3" w14:textId="7E2C2B90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96.20</w:t>
            </w:r>
            <w:r>
              <w:rPr>
                <w:rFonts w:cstheme="minorHAnsi"/>
                <w:sz w:val="22"/>
                <w:szCs w:val="22"/>
              </w:rPr>
              <w:t>(3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8CC9B" w14:textId="7F9034EF" w:rsidR="0008234E" w:rsidRPr="000175C3" w:rsidRDefault="0008234E" w:rsidP="0008234E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.02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20</w:t>
            </w:r>
          </w:p>
        </w:tc>
      </w:tr>
      <w:tr w:rsidR="00841CA5" w:rsidRPr="000175C3" w14:paraId="7C1E71D1" w14:textId="77777777" w:rsidTr="00841CA5">
        <w:trPr>
          <w:trHeight w:val="440"/>
        </w:trPr>
        <w:tc>
          <w:tcPr>
            <w:tcW w:w="1418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36766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 w:rsidRPr="000175C3">
              <w:rPr>
                <w:rFonts w:ascii="Arial" w:eastAsia="Arial" w:hAnsi="Arial" w:cs="Arial"/>
                <w:sz w:val="22"/>
                <w:szCs w:val="22"/>
              </w:rPr>
              <w:t>General</w:t>
            </w:r>
          </w:p>
          <w:p w14:paraId="6522AE69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 w:rsidRPr="000175C3">
              <w:rPr>
                <w:rFonts w:ascii="Arial" w:eastAsia="Arial" w:hAnsi="Arial" w:cs="Arial"/>
                <w:sz w:val="22"/>
                <w:szCs w:val="22"/>
              </w:rPr>
              <w:t>Healt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89E3CF" w14:textId="4B2E5420" w:rsidR="0081651B" w:rsidRPr="000175C3" w:rsidRDefault="0081651B" w:rsidP="0081651B">
            <w:pPr>
              <w:spacing w:line="276" w:lineRule="auto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6B19" w14:textId="77D69B7A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1A4AF8" w14:textId="4359CCAD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4416.6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B800" w14:textId="1A9BCD2A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1C2C6" w14:textId="2208669B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6722.6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9F9A0" w14:textId="5684EF10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FE484" w14:textId="44D42994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81651B" w:rsidRPr="000175C3" w14:paraId="063BDEDA" w14:textId="77777777" w:rsidTr="0081651B">
        <w:trPr>
          <w:trHeight w:val="44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6546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365B0" w14:textId="6FE00F89" w:rsidR="0081651B" w:rsidRPr="000175C3" w:rsidRDefault="0081651B" w:rsidP="0081651B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ub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0F9C3" w14:textId="619A2919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A8C2D" w14:textId="73CE2499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4441.33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06834" w14:textId="46F3C0D5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A3BCE" w14:textId="0C2E0AB2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6745.3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5080F" w14:textId="56D13219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4.66</w:t>
            </w:r>
            <w:r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2E018" w14:textId="53FCA65C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6.83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7</w:t>
            </w:r>
          </w:p>
        </w:tc>
      </w:tr>
      <w:tr w:rsidR="0081651B" w:rsidRPr="000175C3" w14:paraId="0ED769A6" w14:textId="77777777" w:rsidTr="0081651B">
        <w:trPr>
          <w:trHeight w:val="44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0F469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71A6" w14:textId="392D5129" w:rsidR="0081651B" w:rsidRPr="000175C3" w:rsidRDefault="0081651B" w:rsidP="0081651B">
            <w:pPr>
              <w:spacing w:line="276" w:lineRule="auto"/>
              <w:rPr>
                <w:rFonts w:cs="Arial"/>
                <w:sz w:val="22"/>
                <w:szCs w:val="22"/>
              </w:rPr>
            </w:pPr>
            <w:proofErr w:type="spellStart"/>
            <w:r w:rsidRPr="00241235">
              <w:rPr>
                <w:rFonts w:cstheme="minorHAnsi"/>
                <w:b/>
                <w:bCs/>
                <w:sz w:val="22"/>
                <w:szCs w:val="22"/>
              </w:rPr>
              <w:t>HetACE</w:t>
            </w:r>
            <w:proofErr w:type="spellEnd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CB6F6" w14:textId="09BD8D23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3C40C" w14:textId="66D60CED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14418.50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4E18B" w14:textId="631A16BF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384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5D5B87" w14:textId="1D4B9871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6772.5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D0F33" w14:textId="15E197EC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8D0A79" w14:textId="0052B4D0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 xml:space="preserve">   -</w:t>
            </w:r>
          </w:p>
        </w:tc>
      </w:tr>
      <w:tr w:rsidR="0081651B" w:rsidRPr="000175C3" w14:paraId="5A715828" w14:textId="77777777" w:rsidTr="0081651B">
        <w:trPr>
          <w:trHeight w:val="44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C6CA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4A389" w14:textId="18397054" w:rsidR="0081651B" w:rsidRPr="000175C3" w:rsidRDefault="0081651B" w:rsidP="0081651B">
            <w:pPr>
              <w:spacing w:line="276" w:lineRule="auto"/>
              <w:rPr>
                <w:rFonts w:cs="Arial"/>
                <w:sz w:val="22"/>
                <w:szCs w:val="22"/>
              </w:rPr>
            </w:pPr>
            <w:proofErr w:type="spellStart"/>
            <w:r w:rsidRPr="00241235">
              <w:rPr>
                <w:rFonts w:cstheme="minorHAnsi"/>
                <w:sz w:val="22"/>
                <w:szCs w:val="22"/>
              </w:rPr>
              <w:t>ScACE</w:t>
            </w:r>
            <w:proofErr w:type="spellEnd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28D4C" w14:textId="3123D565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35DE0" w14:textId="0E620FBD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sz w:val="22"/>
                <w:szCs w:val="22"/>
              </w:rPr>
              <w:t>14425.37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515DE" w14:textId="72BFB06F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sz w:val="22"/>
                <w:szCs w:val="22"/>
              </w:rPr>
              <w:t>385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4C808" w14:textId="4600B235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sz w:val="22"/>
                <w:szCs w:val="22"/>
              </w:rPr>
              <w:t>6725.3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8AA157" w14:textId="4F628F24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sz w:val="22"/>
                <w:szCs w:val="22"/>
              </w:rPr>
              <w:t>6.87</w:t>
            </w:r>
            <w:r>
              <w:rPr>
                <w:rFonts w:cstheme="minorHAnsi"/>
                <w:sz w:val="22"/>
                <w:szCs w:val="22"/>
              </w:rPr>
              <w:t>(2)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C568D" w14:textId="3BC5B1F1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sz w:val="22"/>
                <w:szCs w:val="22"/>
              </w:rPr>
              <w:t>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241235">
              <w:rPr>
                <w:rFonts w:cstheme="minorHAnsi"/>
                <w:sz w:val="22"/>
                <w:szCs w:val="22"/>
              </w:rPr>
              <w:t>3</w:t>
            </w:r>
          </w:p>
        </w:tc>
      </w:tr>
      <w:tr w:rsidR="00841CA5" w:rsidRPr="000175C3" w14:paraId="39C49ED3" w14:textId="77777777" w:rsidTr="00841CA5">
        <w:trPr>
          <w:trHeight w:val="44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FD6F7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92CE" w14:textId="042D6817" w:rsidR="0081651B" w:rsidRPr="000175C3" w:rsidRDefault="0081651B" w:rsidP="0081651B">
            <w:pPr>
              <w:spacing w:line="276" w:lineRule="auto"/>
              <w:rPr>
                <w:rFonts w:cs="Arial"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omAC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AB0D8" w14:textId="3BB76D63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174C" w14:textId="307E4659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4448.76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DADBB" w14:textId="5A9011ED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EA0CB" w14:textId="52DB8C99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6746.76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B7EFC" w14:textId="5E88C1BC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</w:t>
            </w:r>
            <w:r>
              <w:rPr>
                <w:rFonts w:cstheme="minorHAnsi"/>
                <w:sz w:val="22"/>
                <w:szCs w:val="22"/>
              </w:rPr>
              <w:t>.</w:t>
            </w:r>
            <w:r w:rsidRPr="006E4388">
              <w:rPr>
                <w:rFonts w:cstheme="minorHAnsi"/>
                <w:sz w:val="22"/>
                <w:szCs w:val="22"/>
              </w:rPr>
              <w:t>25</w:t>
            </w:r>
            <w:r>
              <w:rPr>
                <w:rFonts w:cstheme="minorHAnsi"/>
                <w:sz w:val="22"/>
                <w:szCs w:val="22"/>
              </w:rPr>
              <w:t>(3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38867" w14:textId="3F99FD4D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.22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6</w:t>
            </w:r>
          </w:p>
        </w:tc>
      </w:tr>
      <w:tr w:rsidR="00841CA5" w:rsidRPr="000175C3" w14:paraId="76058B83" w14:textId="77777777" w:rsidTr="00841CA5">
        <w:trPr>
          <w:trHeight w:val="440"/>
        </w:trPr>
        <w:tc>
          <w:tcPr>
            <w:tcW w:w="1418" w:type="dxa"/>
            <w:vMerge w:val="restart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881EC" w14:textId="77777777" w:rsidR="0081651B" w:rsidRDefault="0081651B" w:rsidP="0081651B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81651B">
              <w:rPr>
                <w:rFonts w:ascii="Arial" w:hAnsi="Arial" w:cs="Arial"/>
                <w:sz w:val="22"/>
                <w:szCs w:val="22"/>
              </w:rPr>
              <w:t>Energy/</w:t>
            </w:r>
          </w:p>
          <w:p w14:paraId="39EF9FF9" w14:textId="69590633" w:rsidR="0081651B" w:rsidRPr="0081651B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</w:t>
            </w:r>
            <w:r w:rsidRPr="0081651B">
              <w:rPr>
                <w:rFonts w:ascii="Arial" w:hAnsi="Arial" w:cs="Arial"/>
                <w:sz w:val="22"/>
                <w:szCs w:val="22"/>
              </w:rPr>
              <w:t>atigue</w:t>
            </w:r>
          </w:p>
          <w:p w14:paraId="470DE276" w14:textId="024C0886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13003" w14:textId="03223825" w:rsidR="0081651B" w:rsidRPr="000175C3" w:rsidRDefault="0081651B" w:rsidP="0081651B">
            <w:pPr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DFBDC" w14:textId="25C1F7FD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E8B37" w14:textId="253E33ED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1752.72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A84A7" w14:textId="5E363211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9A501" w14:textId="05BBD30A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4058.7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BC0D8" w14:textId="213F4A8A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2ECDB" w14:textId="76003DB4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81651B" w:rsidRPr="000175C3" w14:paraId="3BDF5EA1" w14:textId="77777777" w:rsidTr="0081651B">
        <w:trPr>
          <w:trHeight w:val="440"/>
        </w:trPr>
        <w:tc>
          <w:tcPr>
            <w:tcW w:w="1418" w:type="dxa"/>
            <w:vMerge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C60764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66942" w14:textId="728222E6" w:rsidR="0081651B" w:rsidRPr="000175C3" w:rsidRDefault="0081651B" w:rsidP="0081651B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ub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0F254" w14:textId="5C9E7C28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D42D4" w14:textId="7FCA4AF5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1754.83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98F57" w14:textId="4273B009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CBA7" w14:textId="7311BE00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4058.83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DB7B6" w14:textId="11358850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.11</w:t>
            </w:r>
            <w:r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D8620" w14:textId="2118B8FC" w:rsidR="0081651B" w:rsidRPr="000175C3" w:rsidRDefault="0081651B" w:rsidP="0081651B">
            <w:pPr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.1</w:t>
            </w:r>
            <w:r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81651B" w:rsidRPr="000175C3" w14:paraId="0AF3BC0A" w14:textId="77777777" w:rsidTr="0081651B">
        <w:trPr>
          <w:trHeight w:val="440"/>
        </w:trPr>
        <w:tc>
          <w:tcPr>
            <w:tcW w:w="1418" w:type="dxa"/>
            <w:vMerge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E1AA3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E8324" w14:textId="46D06ED5" w:rsidR="0081651B" w:rsidRPr="000175C3" w:rsidRDefault="0081651B" w:rsidP="0081651B">
            <w:pPr>
              <w:spacing w:line="276" w:lineRule="auto"/>
              <w:rPr>
                <w:rFonts w:eastAsia="Arial" w:cs="Arial"/>
                <w:b/>
                <w:bCs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etACE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9C4D5" w14:textId="29B8A472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0CE0F" w14:textId="5044826C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1752.96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DF583" w14:textId="5B5CE595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8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050D2" w14:textId="5D7F8C8E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4056.96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9964E7" w14:textId="110C37B3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0CFE2" w14:textId="49E4E8C2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81651B" w:rsidRPr="000175C3" w14:paraId="198BB436" w14:textId="77777777" w:rsidTr="0081651B">
        <w:trPr>
          <w:trHeight w:val="44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1822E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C018A" w14:textId="4BE9C564" w:rsidR="0081651B" w:rsidRPr="000175C3" w:rsidRDefault="0081651B" w:rsidP="0081651B">
            <w:pPr>
              <w:widowControl w:val="0"/>
              <w:spacing w:line="276" w:lineRule="auto"/>
              <w:rPr>
                <w:rFonts w:eastAsia="Arial" w:cs="Arial"/>
                <w:b/>
                <w:bCs/>
                <w:sz w:val="22"/>
                <w:szCs w:val="22"/>
              </w:rPr>
            </w:pPr>
            <w:proofErr w:type="spellStart"/>
            <w:r w:rsidRPr="0032009F">
              <w:rPr>
                <w:rFonts w:cstheme="minorHAnsi"/>
                <w:sz w:val="22"/>
                <w:szCs w:val="22"/>
              </w:rPr>
              <w:t>ScACE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3FB5F" w14:textId="45210990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32009F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F6F75" w14:textId="7740D106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32009F">
              <w:rPr>
                <w:rFonts w:cstheme="minorHAnsi"/>
                <w:sz w:val="22"/>
                <w:szCs w:val="22"/>
              </w:rPr>
              <w:t>11754.86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3D6C2" w14:textId="67F94551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32009F">
              <w:rPr>
                <w:rFonts w:cstheme="minorHAnsi"/>
                <w:sz w:val="22"/>
                <w:szCs w:val="22"/>
              </w:rPr>
              <w:t>3850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2C90A" w14:textId="4FB728FC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32009F">
              <w:rPr>
                <w:rFonts w:cstheme="minorHAnsi"/>
                <w:sz w:val="22"/>
                <w:szCs w:val="22"/>
              </w:rPr>
              <w:t>4054.86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74225" w14:textId="2850EB0F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32009F">
              <w:rPr>
                <w:rFonts w:cstheme="minorHAnsi"/>
                <w:sz w:val="22"/>
                <w:szCs w:val="22"/>
              </w:rPr>
              <w:t>1.91(2)</w:t>
            </w:r>
          </w:p>
        </w:tc>
        <w:tc>
          <w:tcPr>
            <w:tcW w:w="12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18A83" w14:textId="7F159F8C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32009F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39</w:t>
            </w:r>
          </w:p>
        </w:tc>
      </w:tr>
      <w:tr w:rsidR="0081651B" w:rsidRPr="000175C3" w14:paraId="07E68944" w14:textId="77777777" w:rsidTr="00841CA5">
        <w:trPr>
          <w:trHeight w:val="44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55521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FB61E" w14:textId="0DC1FF45" w:rsidR="0081651B" w:rsidRPr="000175C3" w:rsidRDefault="0081651B" w:rsidP="0081651B">
            <w:pPr>
              <w:widowControl w:val="0"/>
              <w:spacing w:line="276" w:lineRule="auto"/>
              <w:rPr>
                <w:rFonts w:cs="Arial"/>
                <w:sz w:val="22"/>
                <w:szCs w:val="22"/>
              </w:rPr>
            </w:pPr>
            <w:proofErr w:type="spellStart"/>
            <w:r w:rsidRPr="0032009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HomACE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A82A7" w14:textId="666AB6D5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32009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30DC5" w14:textId="26F4EF22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32009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11756.50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414E2" w14:textId="1D86B875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32009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38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20589" w14:textId="545F1075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32009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4054.5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B0DAB" w14:textId="5E073BEF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32009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3.54(3)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83C1B" w14:textId="1A409CA2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32009F"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.3</w:t>
            </w:r>
            <w:r>
              <w:rPr>
                <w:rFonts w:cstheme="minorHAnsi"/>
                <w:b/>
                <w:bCs/>
                <w:color w:val="000000" w:themeColor="text1"/>
                <w:sz w:val="22"/>
                <w:szCs w:val="22"/>
              </w:rPr>
              <w:t>2</w:t>
            </w:r>
          </w:p>
        </w:tc>
      </w:tr>
      <w:tr w:rsidR="00841CA5" w:rsidRPr="000175C3" w14:paraId="077B2F54" w14:textId="77777777" w:rsidTr="00841CA5">
        <w:trPr>
          <w:trHeight w:val="420"/>
        </w:trPr>
        <w:tc>
          <w:tcPr>
            <w:tcW w:w="1418" w:type="dxa"/>
            <w:tcBorders>
              <w:top w:val="nil"/>
              <w:bottom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D2F52" w14:textId="17978F55" w:rsidR="0081651B" w:rsidRPr="0081651B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 w:rsidRPr="0081651B">
              <w:rPr>
                <w:rFonts w:ascii="Arial" w:hAnsi="Arial" w:cs="Arial"/>
                <w:sz w:val="22"/>
                <w:szCs w:val="22"/>
              </w:rPr>
              <w:t>Emotional Wellbe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E7C64" w14:textId="58BAC700" w:rsidR="0081651B" w:rsidRPr="000175C3" w:rsidRDefault="0081651B" w:rsidP="0081651B">
            <w:pPr>
              <w:spacing w:line="276" w:lineRule="auto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S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CEF65" w14:textId="62623DF6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966220" w14:textId="29B4FDAE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14415.1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6BDCD" w14:textId="6094FEC6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38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A4611" w14:textId="1FBF5789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6721.11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E3946" w14:textId="7EBCFC6B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771F1" w14:textId="4DCAA965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81651B" w:rsidRPr="000175C3" w14:paraId="08913C60" w14:textId="77777777" w:rsidTr="0081651B">
        <w:trPr>
          <w:trHeight w:val="42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357E6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DF5BD" w14:textId="64E25839" w:rsidR="0081651B" w:rsidRPr="000175C3" w:rsidRDefault="0081651B" w:rsidP="0081651B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Sub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92EC6" w14:textId="1BC9865B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36FA" w14:textId="7164F901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14432.29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CDCE84" w14:textId="3DC0DA63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384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78728D" w14:textId="155A78F3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6736.2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F4179" w14:textId="5C6864DD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17.18</w:t>
            </w:r>
            <w:r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F85EA" w14:textId="0995D6D8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  <w:highlight w:val="yellow"/>
              </w:rPr>
            </w:pPr>
            <w:r w:rsidRPr="006E4388">
              <w:rPr>
                <w:rFonts w:cstheme="minorHAnsi"/>
                <w:sz w:val="22"/>
                <w:szCs w:val="22"/>
              </w:rPr>
              <w:t>3.41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81651B" w:rsidRPr="000175C3" w14:paraId="7CE41840" w14:textId="77777777" w:rsidTr="0081651B">
        <w:trPr>
          <w:trHeight w:val="42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5E499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62043" w14:textId="7A6BAC13" w:rsidR="0081651B" w:rsidRPr="000175C3" w:rsidRDefault="0081651B" w:rsidP="0081651B">
            <w:pPr>
              <w:widowControl w:val="0"/>
              <w:spacing w:line="276" w:lineRule="auto"/>
              <w:rPr>
                <w:rFonts w:cs="Arial"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etACE</w:t>
            </w:r>
            <w:proofErr w:type="spellEnd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05D70" w14:textId="39EAE601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D8D3F" w14:textId="5904F55A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4415.39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07197" w14:textId="34925C13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42A78B" w14:textId="393F7D50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6719.40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3260" w14:textId="38660F3A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34D29" w14:textId="77D31861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81651B" w:rsidRPr="000175C3" w14:paraId="2BFA718B" w14:textId="77777777" w:rsidTr="0081651B">
        <w:trPr>
          <w:trHeight w:val="42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340D7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FEA45" w14:textId="61548D80" w:rsidR="0081651B" w:rsidRPr="000175C3" w:rsidRDefault="0081651B" w:rsidP="0081651B">
            <w:pPr>
              <w:spacing w:line="276" w:lineRule="auto"/>
              <w:rPr>
                <w:rFonts w:eastAsia="Arial" w:cs="Arial"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b/>
                <w:bCs/>
                <w:sz w:val="22"/>
                <w:szCs w:val="22"/>
              </w:rPr>
              <w:t>ScACE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B5155" w14:textId="45118E1E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BCB86" w14:textId="25F69C67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14417.66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B9C83" w14:textId="69508A0C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3850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021D0" w14:textId="38BEA2F0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6717.66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DE256" w14:textId="65339069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2.27</w:t>
            </w:r>
            <w:r>
              <w:rPr>
                <w:rFonts w:cstheme="minorHAnsi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12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0B272" w14:textId="227B5F3C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.32</w:t>
            </w:r>
          </w:p>
        </w:tc>
      </w:tr>
      <w:tr w:rsidR="0081651B" w:rsidRPr="000175C3" w14:paraId="466745F5" w14:textId="77777777" w:rsidTr="0081651B">
        <w:trPr>
          <w:trHeight w:val="420"/>
        </w:trPr>
        <w:tc>
          <w:tcPr>
            <w:tcW w:w="1418" w:type="dxa"/>
            <w:vMerge w:val="restart"/>
            <w:tcBorders>
              <w:bottom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70684" w14:textId="77777777" w:rsidR="0081651B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  <w:p w14:paraId="299A9AF4" w14:textId="77777777" w:rsidR="0081651B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  <w:p w14:paraId="0261F668" w14:textId="734AAB60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 w:rsidRPr="00841CA5">
              <w:rPr>
                <w:rFonts w:ascii="Arial" w:eastAsia="Arial" w:hAnsi="Arial" w:cs="Arial"/>
                <w:sz w:val="22"/>
                <w:szCs w:val="22"/>
              </w:rPr>
              <w:t>Pain</w:t>
            </w: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6B233" w14:textId="3EB7BB4C" w:rsidR="0081651B" w:rsidRPr="000175C3" w:rsidRDefault="0081651B" w:rsidP="0081651B">
            <w:pPr>
              <w:widowControl w:val="0"/>
              <w:spacing w:line="276" w:lineRule="auto"/>
              <w:rPr>
                <w:rFonts w:eastAsia="Arial" w:cs="Arial"/>
                <w:b/>
                <w:bCs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omAC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F0DC4" w14:textId="720383B3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014BB" w14:textId="3A2A58D6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4434.0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817C8" w14:textId="396E553E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5494A" w14:textId="348BDF30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6732.0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99A2FB" w14:textId="515CACA1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8.65</w:t>
            </w:r>
            <w:r>
              <w:rPr>
                <w:rFonts w:cstheme="minorHAnsi"/>
                <w:sz w:val="22"/>
                <w:szCs w:val="22"/>
              </w:rPr>
              <w:t>(3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E3DD8" w14:textId="15240909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&lt;.001</w:t>
            </w:r>
          </w:p>
        </w:tc>
      </w:tr>
      <w:tr w:rsidR="0081651B" w:rsidRPr="000175C3" w14:paraId="5C526C61" w14:textId="77777777" w:rsidTr="0081651B">
        <w:trPr>
          <w:trHeight w:val="420"/>
        </w:trPr>
        <w:tc>
          <w:tcPr>
            <w:tcW w:w="1418" w:type="dxa"/>
            <w:vMerge/>
            <w:tcBorders>
              <w:bottom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3B494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68023" w14:textId="3CF2B6C4" w:rsidR="0081651B" w:rsidRPr="000175C3" w:rsidRDefault="0081651B" w:rsidP="0081651B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a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E2296" w14:textId="1414A3CC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D2B47" w14:textId="074A8E23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7986.9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DCE4" w14:textId="51578C4D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2D6BB" w14:textId="040CB4AC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029</w:t>
            </w:r>
            <w:r>
              <w:rPr>
                <w:rFonts w:cstheme="minorHAnsi"/>
                <w:sz w:val="22"/>
                <w:szCs w:val="22"/>
              </w:rPr>
              <w:t>0.</w:t>
            </w:r>
            <w:r w:rsidRPr="006E4388">
              <w:rPr>
                <w:rFonts w:cstheme="minorHAnsi"/>
                <w:sz w:val="22"/>
                <w:szCs w:val="22"/>
              </w:rPr>
              <w:t>93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4DA76" w14:textId="08C57AA1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F5F28" w14:textId="23D23D18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81651B" w:rsidRPr="000175C3" w14:paraId="4E2A9E59" w14:textId="77777777" w:rsidTr="0081651B">
        <w:trPr>
          <w:trHeight w:val="42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49FD3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235A7C" w14:textId="36D88006" w:rsidR="0081651B" w:rsidRPr="000175C3" w:rsidRDefault="0081651B" w:rsidP="0081651B">
            <w:pPr>
              <w:spacing w:line="276" w:lineRule="auto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ub1</w:t>
            </w:r>
          </w:p>
        </w:tc>
        <w:tc>
          <w:tcPr>
            <w:tcW w:w="8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31919" w14:textId="602B4FEF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68396" w14:textId="25692622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8002.20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22F179" w14:textId="72700882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9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6A2F2" w14:textId="4EB713F8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0304.20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5FEA5" w14:textId="0BAF8EB7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5.26</w:t>
            </w:r>
            <w:r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12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6ECE3" w14:textId="2AC5CA40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9.35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5</w:t>
            </w:r>
          </w:p>
        </w:tc>
      </w:tr>
      <w:tr w:rsidR="0081651B" w:rsidRPr="000175C3" w14:paraId="0505B55E" w14:textId="77777777" w:rsidTr="0081651B">
        <w:trPr>
          <w:trHeight w:val="420"/>
        </w:trPr>
        <w:tc>
          <w:tcPr>
            <w:tcW w:w="1418" w:type="dxa"/>
            <w:vMerge w:val="restart"/>
            <w:tcBorders>
              <w:bottom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9AD06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21A13" w14:textId="17C152A9" w:rsidR="0081651B" w:rsidRPr="000175C3" w:rsidRDefault="0081651B" w:rsidP="0081651B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etACE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F184E" w14:textId="2D15E297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43429" w14:textId="63EDA7D7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7994.79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20234" w14:textId="2EC85847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9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B61BA" w14:textId="37368AED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0296.79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0F86F" w14:textId="3D676A4F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78853" w14:textId="40F2FDB9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81651B" w:rsidRPr="000175C3" w14:paraId="78C40B4A" w14:textId="77777777" w:rsidTr="0081651B">
        <w:trPr>
          <w:trHeight w:val="420"/>
        </w:trPr>
        <w:tc>
          <w:tcPr>
            <w:tcW w:w="1418" w:type="dxa"/>
            <w:vMerge/>
            <w:tcBorders>
              <w:bottom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B8920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C3EB0" w14:textId="227DC912" w:rsidR="0081651B" w:rsidRPr="000175C3" w:rsidRDefault="0081651B" w:rsidP="0081651B">
            <w:pPr>
              <w:widowControl w:val="0"/>
              <w:spacing w:line="276" w:lineRule="auto"/>
              <w:rPr>
                <w:rFonts w:eastAsia="Arial" w:cs="Arial"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b/>
                <w:bCs/>
                <w:sz w:val="22"/>
                <w:szCs w:val="22"/>
              </w:rPr>
              <w:t>ScAC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DACAC" w14:textId="265DD72C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607F1" w14:textId="227CE292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17997.04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B9100" w14:textId="0041B097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38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168EC8" w14:textId="391AF4D8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10295.0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06A11" w14:textId="790115EB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2.25</w:t>
            </w:r>
            <w:r>
              <w:rPr>
                <w:rFonts w:cstheme="minorHAnsi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1FF19" w14:textId="3DA75BD0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.3</w:t>
            </w:r>
            <w:r>
              <w:rPr>
                <w:rFonts w:cstheme="minorHAnsi"/>
                <w:b/>
                <w:bCs/>
                <w:sz w:val="22"/>
                <w:szCs w:val="22"/>
              </w:rPr>
              <w:t>3</w:t>
            </w:r>
          </w:p>
        </w:tc>
      </w:tr>
      <w:tr w:rsidR="0081651B" w:rsidRPr="000175C3" w14:paraId="1C7E034B" w14:textId="77777777" w:rsidTr="0081651B">
        <w:trPr>
          <w:trHeight w:val="420"/>
        </w:trPr>
        <w:tc>
          <w:tcPr>
            <w:tcW w:w="1418" w:type="dxa"/>
            <w:tcBorders>
              <w:bottom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21257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66234" w14:textId="57A23527" w:rsidR="0081651B" w:rsidRPr="000175C3" w:rsidRDefault="0081651B" w:rsidP="0081651B">
            <w:pPr>
              <w:spacing w:line="276" w:lineRule="auto"/>
              <w:rPr>
                <w:rFonts w:eastAsia="Arial" w:cs="Arial"/>
                <w:b/>
                <w:bCs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omAC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2537D" w14:textId="553E5D2D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999C8" w14:textId="38B7F9B3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8012.94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D7069" w14:textId="7EE2ADC1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5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E556C" w14:textId="412DCDA8" w:rsidR="0081651B" w:rsidRPr="000175C3" w:rsidRDefault="0081651B" w:rsidP="0081651B">
            <w:pPr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0308.94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FCB95" w14:textId="0B629482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8.15</w:t>
            </w:r>
            <w:r>
              <w:rPr>
                <w:rFonts w:cstheme="minorHAnsi"/>
                <w:sz w:val="22"/>
                <w:szCs w:val="22"/>
              </w:rPr>
              <w:t>(3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1C136" w14:textId="61F7824F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&lt;.001</w:t>
            </w:r>
          </w:p>
        </w:tc>
      </w:tr>
      <w:tr w:rsidR="0081651B" w:rsidRPr="000175C3" w14:paraId="09EBE3CE" w14:textId="77777777" w:rsidTr="0081651B">
        <w:trPr>
          <w:trHeight w:val="420"/>
        </w:trPr>
        <w:tc>
          <w:tcPr>
            <w:tcW w:w="1418" w:type="dxa"/>
            <w:vMerge w:val="restart"/>
            <w:tcBorders>
              <w:bottom w:val="single" w:sz="4" w:space="0" w:color="auto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BEA1A" w14:textId="77777777" w:rsidR="0081651B" w:rsidRPr="0081651B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 w:rsidRPr="0081651B">
              <w:rPr>
                <w:rFonts w:ascii="Arial" w:hAnsi="Arial" w:cs="Arial"/>
                <w:sz w:val="22"/>
                <w:szCs w:val="22"/>
              </w:rPr>
              <w:t>Physical functioning</w:t>
            </w:r>
          </w:p>
          <w:p w14:paraId="28C9A608" w14:textId="00F57310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33DAC" w14:textId="55672CEB" w:rsidR="0081651B" w:rsidRPr="000175C3" w:rsidRDefault="0081651B" w:rsidP="0081651B">
            <w:pPr>
              <w:widowControl w:val="0"/>
              <w:spacing w:line="276" w:lineRule="auto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a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1D53D" w14:textId="2B946208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E5243" w14:textId="65994E0F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1809.1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6AAA7" w14:textId="55D91D8D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DD276" w14:textId="56EBE716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4115.19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FD435" w14:textId="1939F6CF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CB8D8" w14:textId="1D69DAA3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81651B" w:rsidRPr="000175C3" w14:paraId="0BA2E86E" w14:textId="77777777" w:rsidTr="0081651B">
        <w:trPr>
          <w:trHeight w:val="440"/>
        </w:trPr>
        <w:tc>
          <w:tcPr>
            <w:tcW w:w="1418" w:type="dxa"/>
            <w:vMerge/>
            <w:tcBorders>
              <w:bottom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0531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C6FAD9" w14:textId="083C841F" w:rsidR="0081651B" w:rsidRPr="000175C3" w:rsidRDefault="0081651B" w:rsidP="0081651B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ub1</w:t>
            </w:r>
          </w:p>
        </w:tc>
        <w:tc>
          <w:tcPr>
            <w:tcW w:w="8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22CB2" w14:textId="232A8F98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9AF02" w14:textId="77F56B5D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184</w:t>
            </w:r>
            <w:r>
              <w:rPr>
                <w:rFonts w:cstheme="minorHAnsi"/>
                <w:sz w:val="22"/>
                <w:szCs w:val="22"/>
              </w:rPr>
              <w:t>0.</w:t>
            </w:r>
            <w:r w:rsidRPr="006E4388">
              <w:rPr>
                <w:rFonts w:cstheme="minorHAnsi"/>
                <w:sz w:val="22"/>
                <w:szCs w:val="22"/>
              </w:rPr>
              <w:t>96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4BD3CB" w14:textId="2511F518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8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8D429" w14:textId="06BA80E1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4144.96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FF254" w14:textId="56949C3B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1.77</w:t>
            </w:r>
            <w:r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12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0344A" w14:textId="41A2E662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.73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08</w:t>
            </w:r>
          </w:p>
        </w:tc>
      </w:tr>
      <w:tr w:rsidR="0081651B" w:rsidRPr="000175C3" w14:paraId="7229E7A2" w14:textId="77777777" w:rsidTr="0081651B">
        <w:trPr>
          <w:trHeight w:val="440"/>
        </w:trPr>
        <w:tc>
          <w:tcPr>
            <w:tcW w:w="1418" w:type="dxa"/>
            <w:tcBorders>
              <w:top w:val="nil"/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8D05" w14:textId="216D21DC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DB01D" w14:textId="3154E066" w:rsidR="0081651B" w:rsidRPr="000175C3" w:rsidRDefault="0081651B" w:rsidP="0081651B">
            <w:pPr>
              <w:widowControl w:val="0"/>
              <w:spacing w:line="276" w:lineRule="auto"/>
              <w:rPr>
                <w:rFonts w:cs="Arial"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etACE</w:t>
            </w:r>
            <w:proofErr w:type="spellEnd"/>
          </w:p>
        </w:tc>
        <w:tc>
          <w:tcPr>
            <w:tcW w:w="850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A2453" w14:textId="26C7D93E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04B2F" w14:textId="207F77C1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1814.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12B68" w14:textId="0F27A064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B0CC0" w14:textId="1A9B7F0A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4118.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4DEAB" w14:textId="00A493CF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Borders>
              <w:top w:val="nil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F1373" w14:textId="24A15256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81651B" w:rsidRPr="000175C3" w14:paraId="412FD3FA" w14:textId="77777777" w:rsidTr="0081651B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82F48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22A1A7" w14:textId="4B5E13D5" w:rsidR="0081651B" w:rsidRPr="000175C3" w:rsidRDefault="0081651B" w:rsidP="0081651B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b/>
                <w:bCs/>
                <w:sz w:val="22"/>
                <w:szCs w:val="22"/>
              </w:rPr>
              <w:t>ScACE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0624E" w14:textId="6E3B4959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0DA0" w14:textId="23B7363A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11818.52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5F6AF2" w14:textId="39ACA18B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3850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AC1E" w14:textId="52184253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4118.52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5CB71" w14:textId="522BDFDB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4.13</w:t>
            </w:r>
            <w:r>
              <w:rPr>
                <w:rFonts w:cstheme="minorHAnsi"/>
                <w:b/>
                <w:bCs/>
                <w:sz w:val="22"/>
                <w:szCs w:val="22"/>
              </w:rPr>
              <w:t>(2)</w:t>
            </w:r>
          </w:p>
        </w:tc>
        <w:tc>
          <w:tcPr>
            <w:tcW w:w="12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AB85E" w14:textId="5313503D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b/>
                <w:bCs/>
                <w:sz w:val="22"/>
                <w:szCs w:val="22"/>
              </w:rPr>
              <w:t>.1</w:t>
            </w:r>
            <w:r>
              <w:rPr>
                <w:rFonts w:cstheme="minorHAnsi"/>
                <w:b/>
                <w:bCs/>
                <w:sz w:val="22"/>
                <w:szCs w:val="22"/>
              </w:rPr>
              <w:t>3</w:t>
            </w:r>
          </w:p>
        </w:tc>
      </w:tr>
      <w:tr w:rsidR="0081651B" w:rsidRPr="000175C3" w14:paraId="785551BF" w14:textId="77777777" w:rsidTr="0081651B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38CF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C3FCE" w14:textId="078B509E" w:rsidR="0081651B" w:rsidRPr="006E4388" w:rsidRDefault="0081651B" w:rsidP="0081651B">
            <w:pPr>
              <w:spacing w:line="276" w:lineRule="auto"/>
              <w:rPr>
                <w:rFonts w:cstheme="minorHAnsi"/>
                <w:b/>
                <w:bCs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omACE</w:t>
            </w:r>
            <w:proofErr w:type="spellEnd"/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89D2C" w14:textId="06A074B3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E28AEF" w14:textId="54A9AC73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1851.09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8C6AB" w14:textId="0C49A52D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5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A71C6" w14:textId="00526A52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4149.09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BA940" w14:textId="74C57D64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6.69</w:t>
            </w:r>
            <w:r>
              <w:rPr>
                <w:rFonts w:cstheme="minorHAnsi"/>
                <w:sz w:val="22"/>
                <w:szCs w:val="22"/>
              </w:rPr>
              <w:t>(3)</w:t>
            </w:r>
          </w:p>
        </w:tc>
        <w:tc>
          <w:tcPr>
            <w:tcW w:w="1208" w:type="dxa"/>
            <w:tcBorders>
              <w:top w:val="nil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38BA72" w14:textId="5768489C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5.34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08</w:t>
            </w:r>
          </w:p>
        </w:tc>
      </w:tr>
      <w:tr w:rsidR="0081651B" w:rsidRPr="000175C3" w14:paraId="3BC89FAF" w14:textId="77777777" w:rsidTr="0081651B">
        <w:trPr>
          <w:trHeight w:val="748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0C1D" w14:textId="77777777" w:rsidR="0081651B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ole</w:t>
            </w:r>
          </w:p>
          <w:p w14:paraId="47494A9E" w14:textId="47AF8D73" w:rsidR="0081651B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Emotional</w:t>
            </w:r>
          </w:p>
          <w:p w14:paraId="62E3F1E3" w14:textId="4A89D4A0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38A06" w14:textId="1CADF851" w:rsidR="0081651B" w:rsidRPr="000175C3" w:rsidRDefault="0081651B" w:rsidP="0081651B">
            <w:pPr>
              <w:widowControl w:val="0"/>
              <w:spacing w:line="276" w:lineRule="auto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at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2EBFC" w14:textId="240CD307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3FA49" w14:textId="2C50DD65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4263.04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55B742" w14:textId="7BDBF546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438D1" w14:textId="5F652C49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6569.04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47B99" w14:textId="6B7D715A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Borders>
              <w:top w:val="single" w:sz="4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75F8" w14:textId="315802CA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81651B" w:rsidRPr="000175C3" w14:paraId="46AAF7E5" w14:textId="77777777" w:rsidTr="0081651B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2C854" w14:textId="7777777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C0A7D" w14:textId="2FBDBDD6" w:rsidR="0081651B" w:rsidRPr="000175C3" w:rsidRDefault="0081651B" w:rsidP="0081651B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ub1</w:t>
            </w:r>
          </w:p>
        </w:tc>
        <w:tc>
          <w:tcPr>
            <w:tcW w:w="8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B64A9" w14:textId="34A5DA2B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155A0" w14:textId="3D5E5EAD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4284.18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EB7BC" w14:textId="35EB2FF0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8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B949F" w14:textId="42B7B763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6588.18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14BD7" w14:textId="1F319FA1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1.14</w:t>
            </w:r>
            <w:r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12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33CC" w14:textId="31FDBF3B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4.27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06</w:t>
            </w:r>
          </w:p>
        </w:tc>
      </w:tr>
      <w:tr w:rsidR="0081651B" w:rsidRPr="000175C3" w14:paraId="0DDA8EBE" w14:textId="77777777" w:rsidTr="0081651B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F0173" w14:textId="298D1417" w:rsidR="0081651B" w:rsidRPr="000175C3" w:rsidRDefault="0081651B" w:rsidP="0081651B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nil"/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77FBB" w14:textId="3D10060E" w:rsidR="0081651B" w:rsidRPr="000175C3" w:rsidRDefault="0081651B" w:rsidP="0081651B">
            <w:pPr>
              <w:widowControl w:val="0"/>
              <w:spacing w:line="276" w:lineRule="auto"/>
              <w:rPr>
                <w:rFonts w:cs="Arial"/>
                <w:sz w:val="22"/>
                <w:szCs w:val="22"/>
              </w:rPr>
            </w:pPr>
            <w:proofErr w:type="spellStart"/>
            <w:r w:rsidRPr="00241235">
              <w:rPr>
                <w:rFonts w:cstheme="minorHAnsi"/>
                <w:b/>
                <w:bCs/>
                <w:sz w:val="22"/>
                <w:szCs w:val="22"/>
              </w:rPr>
              <w:t>HetACE</w:t>
            </w:r>
            <w:proofErr w:type="spellEnd"/>
          </w:p>
        </w:tc>
        <w:tc>
          <w:tcPr>
            <w:tcW w:w="85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BF296" w14:textId="6958E113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65389" w14:textId="7CC928AB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14265.77</w:t>
            </w:r>
          </w:p>
        </w:tc>
        <w:tc>
          <w:tcPr>
            <w:tcW w:w="993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F9019" w14:textId="08094D86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3848</w:t>
            </w:r>
          </w:p>
        </w:tc>
        <w:tc>
          <w:tcPr>
            <w:tcW w:w="1134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80D6A" w14:textId="74D7816E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6569.77</w:t>
            </w:r>
          </w:p>
        </w:tc>
        <w:tc>
          <w:tcPr>
            <w:tcW w:w="127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75893" w14:textId="6CDBC3D5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DDAAA" w14:textId="55B4EFAC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 xml:space="preserve">   -</w:t>
            </w:r>
          </w:p>
        </w:tc>
      </w:tr>
      <w:tr w:rsidR="0081651B" w:rsidRPr="000175C3" w14:paraId="4936DA75" w14:textId="77777777" w:rsidTr="00841CA5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2C07B" w14:textId="77777777" w:rsidR="0081651B" w:rsidRPr="000175C3" w:rsidRDefault="0081651B" w:rsidP="0081651B">
            <w:pPr>
              <w:widowControl w:val="0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EDDAA" w14:textId="6455A978" w:rsidR="0081651B" w:rsidRPr="000175C3" w:rsidRDefault="0081651B" w:rsidP="0081651B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ScACE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A9854" w14:textId="27FAC336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C292A0" w14:textId="0B215E51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14272.17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E23C" w14:textId="2438DF9A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3850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6F709" w14:textId="16C4EDD4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6572.17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0FC292" w14:textId="2D6EA0C3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6.40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(2)</w:t>
            </w:r>
          </w:p>
        </w:tc>
        <w:tc>
          <w:tcPr>
            <w:tcW w:w="12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64FC" w14:textId="6E3144BD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cs="Arial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.041</w:t>
            </w:r>
          </w:p>
        </w:tc>
      </w:tr>
      <w:tr w:rsidR="0081651B" w:rsidRPr="000175C3" w14:paraId="421701D0" w14:textId="77777777" w:rsidTr="00841CA5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F42AD" w14:textId="77777777" w:rsidR="0081651B" w:rsidRPr="000175C3" w:rsidRDefault="0081651B" w:rsidP="0081651B">
            <w:pPr>
              <w:widowControl w:val="0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DBAB2" w14:textId="7326E5F7" w:rsidR="0081651B" w:rsidRPr="000175C3" w:rsidRDefault="0081651B" w:rsidP="0081651B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omAC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FFBF4" w14:textId="365136BB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1AFCE" w14:textId="64AD8377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4292.23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26ED1" w14:textId="6F995CC5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220DD" w14:textId="6988EB06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659</w:t>
            </w:r>
            <w:r>
              <w:rPr>
                <w:rFonts w:cstheme="minorHAnsi"/>
                <w:sz w:val="22"/>
                <w:szCs w:val="22"/>
              </w:rPr>
              <w:t>0.</w:t>
            </w:r>
            <w:r w:rsidRPr="006E4388"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3AF6D" w14:textId="44AD2FF4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6.46</w:t>
            </w:r>
            <w:r>
              <w:rPr>
                <w:rFonts w:cstheme="minorHAnsi"/>
                <w:sz w:val="22"/>
                <w:szCs w:val="22"/>
              </w:rPr>
              <w:t>(3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DCD39" w14:textId="43157743" w:rsidR="0081651B" w:rsidRPr="000175C3" w:rsidRDefault="0081651B" w:rsidP="0081651B">
            <w:pPr>
              <w:widowControl w:val="0"/>
              <w:spacing w:line="276" w:lineRule="auto"/>
              <w:jc w:val="center"/>
              <w:rPr>
                <w:rFonts w:eastAsia="Arial" w:cs="Arial"/>
                <w:b/>
                <w:bCs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7.63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06</w:t>
            </w:r>
          </w:p>
        </w:tc>
      </w:tr>
      <w:tr w:rsidR="00841CA5" w:rsidRPr="000175C3" w14:paraId="1E6E3BCE" w14:textId="77777777" w:rsidTr="00841CA5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897B0A" w14:textId="0D09C2FB" w:rsidR="00841CA5" w:rsidRDefault="00841CA5" w:rsidP="00841CA5">
            <w:pPr>
              <w:pStyle w:val="NoSpacing"/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Role Physical</w:t>
            </w:r>
          </w:p>
          <w:p w14:paraId="6CE2EA61" w14:textId="23FBC805" w:rsidR="00841CA5" w:rsidRPr="000175C3" w:rsidRDefault="00841CA5" w:rsidP="00841CA5">
            <w:pPr>
              <w:widowControl w:val="0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688BE" w14:textId="55B554DB" w:rsidR="00841CA5" w:rsidRPr="006E4388" w:rsidRDefault="00841CA5" w:rsidP="00841CA5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S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8C475" w14:textId="13D0F14A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57166" w14:textId="16EE2953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0608.0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C5F66" w14:textId="49B41FB5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4A3F2" w14:textId="1E313255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2914.09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2573A" w14:textId="6064969B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91D86" w14:textId="0DF2AD33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</w:t>
            </w:r>
          </w:p>
        </w:tc>
      </w:tr>
      <w:tr w:rsidR="0081651B" w:rsidRPr="000175C3" w14:paraId="1B750F03" w14:textId="77777777" w:rsidTr="0081651B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A1698" w14:textId="77777777" w:rsidR="0081651B" w:rsidRPr="000175C3" w:rsidRDefault="0081651B" w:rsidP="0081651B">
            <w:pPr>
              <w:widowControl w:val="0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189B5" w14:textId="46FD628A" w:rsidR="0081651B" w:rsidRPr="006E4388" w:rsidRDefault="0081651B" w:rsidP="0081651B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ub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C98FA" w14:textId="01BA1AA2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59FD0" w14:textId="5B9C6BCD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0626.69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0D092" w14:textId="1AE08519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4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4E3AFF" w14:textId="325ED099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293</w:t>
            </w:r>
            <w:r>
              <w:rPr>
                <w:rFonts w:cstheme="minorHAnsi"/>
                <w:sz w:val="22"/>
                <w:szCs w:val="22"/>
              </w:rPr>
              <w:t>0.</w:t>
            </w:r>
            <w:r w:rsidRPr="006E4388">
              <w:rPr>
                <w:rFonts w:cstheme="minorHAnsi"/>
                <w:sz w:val="22"/>
                <w:szCs w:val="22"/>
              </w:rPr>
              <w:t>6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A06D3" w14:textId="7A75401D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8.60</w:t>
            </w:r>
            <w:r>
              <w:rPr>
                <w:rFonts w:cstheme="minorHAnsi"/>
                <w:sz w:val="22"/>
                <w:szCs w:val="22"/>
              </w:rPr>
              <w:t>(1)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4C3B7" w14:textId="7F29A41F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.61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05</w:t>
            </w:r>
          </w:p>
        </w:tc>
      </w:tr>
      <w:tr w:rsidR="0081651B" w:rsidRPr="000175C3" w14:paraId="468601AB" w14:textId="77777777" w:rsidTr="0081651B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F5F5" w14:textId="77777777" w:rsidR="0081651B" w:rsidRPr="000175C3" w:rsidRDefault="0081651B" w:rsidP="0081651B">
            <w:pPr>
              <w:widowControl w:val="0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D9EF5" w14:textId="7B8A48BF" w:rsidR="0081651B" w:rsidRPr="006E4388" w:rsidRDefault="0081651B" w:rsidP="0081651B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241235">
              <w:rPr>
                <w:rFonts w:cstheme="minorHAnsi"/>
                <w:b/>
                <w:bCs/>
                <w:sz w:val="22"/>
                <w:szCs w:val="22"/>
              </w:rPr>
              <w:t>HetACE</w:t>
            </w:r>
            <w:proofErr w:type="spellEnd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7E682" w14:textId="0315C199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2EA56" w14:textId="74B0C7F2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2061</w:t>
            </w:r>
            <w:r>
              <w:rPr>
                <w:rFonts w:cstheme="minorHAnsi"/>
                <w:b/>
                <w:bCs/>
                <w:sz w:val="22"/>
                <w:szCs w:val="22"/>
              </w:rPr>
              <w:t>0.</w:t>
            </w:r>
            <w:r w:rsidRPr="00241235">
              <w:rPr>
                <w:rFonts w:cstheme="minorHAnsi"/>
                <w:b/>
                <w:bCs/>
                <w:sz w:val="22"/>
                <w:szCs w:val="22"/>
              </w:rPr>
              <w:t>31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4A84E" w14:textId="3CF3860E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3848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9819E" w14:textId="656A8A4B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>12914.31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E5699" w14:textId="43485CD3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D215F" w14:textId="4A1DF4FA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b/>
                <w:bCs/>
                <w:sz w:val="22"/>
                <w:szCs w:val="22"/>
              </w:rPr>
              <w:t xml:space="preserve">   -</w:t>
            </w:r>
          </w:p>
        </w:tc>
      </w:tr>
      <w:tr w:rsidR="0081651B" w:rsidRPr="000175C3" w14:paraId="51E8FD5E" w14:textId="77777777" w:rsidTr="00841CA5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0B76D" w14:textId="77777777" w:rsidR="0081651B" w:rsidRPr="000175C3" w:rsidRDefault="0081651B" w:rsidP="0081651B">
            <w:pPr>
              <w:widowControl w:val="0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199B4D" w14:textId="7A4BEAFE" w:rsidR="0081651B" w:rsidRPr="006E4388" w:rsidRDefault="0081651B" w:rsidP="0081651B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ScACE</w:t>
            </w:r>
            <w:proofErr w:type="spellEnd"/>
          </w:p>
        </w:tc>
        <w:tc>
          <w:tcPr>
            <w:tcW w:w="850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7B67B" w14:textId="4D82F9C0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1559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080E5" w14:textId="34B40EBF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20626.17</w:t>
            </w:r>
          </w:p>
        </w:tc>
        <w:tc>
          <w:tcPr>
            <w:tcW w:w="993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DC6E8" w14:textId="7AA6809D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3850</w:t>
            </w:r>
          </w:p>
        </w:tc>
        <w:tc>
          <w:tcPr>
            <w:tcW w:w="1134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47377" w14:textId="60A0EEF6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12926.17</w:t>
            </w:r>
          </w:p>
        </w:tc>
        <w:tc>
          <w:tcPr>
            <w:tcW w:w="1275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E9D7B" w14:textId="18FC2AD0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15.86</w:t>
            </w:r>
            <w:r>
              <w:rPr>
                <w:rFonts w:cstheme="minorHAnsi"/>
                <w:color w:val="000000" w:themeColor="text1"/>
                <w:sz w:val="22"/>
                <w:szCs w:val="22"/>
              </w:rPr>
              <w:t>(2)</w:t>
            </w:r>
          </w:p>
        </w:tc>
        <w:tc>
          <w:tcPr>
            <w:tcW w:w="1208" w:type="dxa"/>
            <w:tcBorders>
              <w:bottom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EC5E43" w14:textId="1D032011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241235">
              <w:rPr>
                <w:rFonts w:cstheme="minorHAnsi"/>
                <w:color w:val="000000" w:themeColor="text1"/>
                <w:sz w:val="22"/>
                <w:szCs w:val="22"/>
              </w:rPr>
              <w:t>&lt;.001</w:t>
            </w:r>
          </w:p>
        </w:tc>
      </w:tr>
      <w:tr w:rsidR="0081651B" w:rsidRPr="000175C3" w14:paraId="1F18D861" w14:textId="77777777" w:rsidTr="00841CA5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CEE7A" w14:textId="77777777" w:rsidR="0081651B" w:rsidRPr="000175C3" w:rsidRDefault="0081651B" w:rsidP="0081651B">
            <w:pPr>
              <w:widowControl w:val="0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58606" w14:textId="1BF1EFFD" w:rsidR="0081651B" w:rsidRPr="006E4388" w:rsidRDefault="0081651B" w:rsidP="0081651B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6E4388">
              <w:rPr>
                <w:rFonts w:cstheme="minorHAnsi"/>
                <w:sz w:val="22"/>
                <w:szCs w:val="22"/>
              </w:rPr>
              <w:t>HomACE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38DDE" w14:textId="2B907F26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E63087" w14:textId="616A9E28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0639.55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06B55" w14:textId="52425E10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5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26FDF" w14:textId="571F7D7A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2937.55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AAF9B" w14:textId="6E1DA036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29.24</w:t>
            </w:r>
            <w:r>
              <w:rPr>
                <w:rFonts w:cstheme="minorHAnsi"/>
                <w:sz w:val="22"/>
                <w:szCs w:val="22"/>
              </w:rPr>
              <w:t>(3)</w:t>
            </w:r>
          </w:p>
        </w:tc>
        <w:tc>
          <w:tcPr>
            <w:tcW w:w="120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F8EE0" w14:textId="0198313B" w:rsidR="0081651B" w:rsidRPr="006E4388" w:rsidRDefault="0081651B" w:rsidP="0081651B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1.99</w:t>
            </w:r>
            <w:r>
              <w:rPr>
                <w:rFonts w:cstheme="minorHAnsi"/>
                <w:sz w:val="22"/>
                <w:szCs w:val="22"/>
              </w:rPr>
              <w:t>E-</w:t>
            </w:r>
            <w:r w:rsidRPr="00E02EFC">
              <w:rPr>
                <w:rFonts w:cstheme="minorHAnsi"/>
                <w:sz w:val="22"/>
                <w:szCs w:val="22"/>
              </w:rPr>
              <w:t>06</w:t>
            </w:r>
          </w:p>
        </w:tc>
      </w:tr>
      <w:tr w:rsidR="00841CA5" w:rsidRPr="000175C3" w14:paraId="38E26743" w14:textId="77777777" w:rsidTr="00841CA5">
        <w:trPr>
          <w:trHeight w:val="181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4F049" w14:textId="30FAF204" w:rsidR="00841CA5" w:rsidRPr="000175C3" w:rsidRDefault="00841CA5" w:rsidP="00841CA5">
            <w:pPr>
              <w:widowControl w:val="0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>Social Functioning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2FA0F" w14:textId="4D24022B" w:rsidR="00841CA5" w:rsidRPr="006E4388" w:rsidRDefault="00841CA5" w:rsidP="00841CA5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at</w:t>
            </w:r>
          </w:p>
        </w:tc>
        <w:tc>
          <w:tcPr>
            <w:tcW w:w="85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FED9C" w14:textId="79740B74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B638B" w14:textId="73E84731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185.0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6BE96" w14:textId="31000BED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</w:t>
            </w:r>
            <w:r>
              <w:rPr>
                <w:rFonts w:cstheme="minorHAnsi"/>
                <w:sz w:val="22"/>
                <w:szCs w:val="22"/>
              </w:rPr>
              <w:t>8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5A56" w14:textId="69D656F1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590.9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8408E" w14:textId="5ED23F34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13A9C" w14:textId="42CF9E0F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 xml:space="preserve">   -</w:t>
            </w:r>
          </w:p>
        </w:tc>
      </w:tr>
      <w:tr w:rsidR="00841CA5" w:rsidRPr="000175C3" w14:paraId="0EC493D3" w14:textId="77777777" w:rsidTr="0081651B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D4B28" w14:textId="77777777" w:rsidR="00841CA5" w:rsidRPr="000175C3" w:rsidRDefault="00841CA5" w:rsidP="00841CA5">
            <w:pPr>
              <w:widowControl w:val="0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D9351E" w14:textId="31EF7C11" w:rsidR="00841CA5" w:rsidRPr="006E4388" w:rsidRDefault="00841CA5" w:rsidP="00841CA5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Sub1</w:t>
            </w:r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795D8" w14:textId="4B77711E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8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C400E" w14:textId="403B56AD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185.61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248F4" w14:textId="3F790F54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38</w:t>
            </w:r>
            <w:r>
              <w:rPr>
                <w:rFonts w:cstheme="minorHAnsi"/>
                <w:sz w:val="22"/>
                <w:szCs w:val="22"/>
              </w:rPr>
              <w:t>89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599C0" w14:textId="224DD33F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-3592.3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81DCF" w14:textId="1EADE78A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.54(1)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C7DD8" w14:textId="10984FD5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6E4388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46</w:t>
            </w:r>
          </w:p>
        </w:tc>
      </w:tr>
      <w:tr w:rsidR="00841CA5" w:rsidRPr="000175C3" w14:paraId="6D0CF654" w14:textId="77777777" w:rsidTr="0081651B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13AAC" w14:textId="77777777" w:rsidR="00841CA5" w:rsidRPr="000175C3" w:rsidRDefault="00841CA5" w:rsidP="00841CA5">
            <w:pPr>
              <w:widowControl w:val="0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4DC22" w14:textId="3E3B68C8" w:rsidR="00841CA5" w:rsidRPr="006E4388" w:rsidRDefault="00841CA5" w:rsidP="00841CA5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19543F">
              <w:rPr>
                <w:rFonts w:cstheme="minorHAnsi"/>
                <w:b/>
                <w:bCs/>
                <w:sz w:val="22"/>
                <w:szCs w:val="22"/>
              </w:rPr>
              <w:t>HetACE</w:t>
            </w:r>
            <w:proofErr w:type="spellEnd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EDE3BC" w14:textId="082FA8A9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19543F">
              <w:rPr>
                <w:rFonts w:cstheme="minorHAnsi"/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685E7" w14:textId="2766135E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19543F">
              <w:rPr>
                <w:rFonts w:cstheme="minorHAnsi"/>
                <w:b/>
                <w:bCs/>
                <w:sz w:val="22"/>
                <w:szCs w:val="22"/>
              </w:rPr>
              <w:t>4187.21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BCA42" w14:textId="1201CAED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19543F">
              <w:rPr>
                <w:rFonts w:cstheme="minorHAnsi"/>
                <w:b/>
                <w:bCs/>
                <w:sz w:val="22"/>
                <w:szCs w:val="22"/>
              </w:rPr>
              <w:t>3890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098F" w14:textId="69D2AE67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19543F">
              <w:rPr>
                <w:rFonts w:cstheme="minorHAnsi"/>
                <w:b/>
                <w:bCs/>
                <w:sz w:val="22"/>
                <w:szCs w:val="22"/>
              </w:rPr>
              <w:t>-3592.79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AAD03" w14:textId="52798A1F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19543F">
              <w:rPr>
                <w:rFonts w:cstheme="minorHAnsi"/>
                <w:b/>
                <w:bCs/>
                <w:sz w:val="22"/>
                <w:szCs w:val="22"/>
              </w:rPr>
              <w:t xml:space="preserve">     -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BFB86" w14:textId="1BB4A5E6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19543F">
              <w:rPr>
                <w:rFonts w:cstheme="minorHAnsi"/>
                <w:b/>
                <w:bCs/>
                <w:sz w:val="22"/>
                <w:szCs w:val="22"/>
              </w:rPr>
              <w:t xml:space="preserve">   -</w:t>
            </w:r>
          </w:p>
        </w:tc>
      </w:tr>
      <w:tr w:rsidR="00841CA5" w:rsidRPr="000175C3" w14:paraId="46E78B16" w14:textId="77777777" w:rsidTr="0081651B">
        <w:trPr>
          <w:trHeight w:val="440"/>
        </w:trPr>
        <w:tc>
          <w:tcPr>
            <w:tcW w:w="1418" w:type="dxa"/>
            <w:tcBorders>
              <w:righ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52CB6" w14:textId="77777777" w:rsidR="00841CA5" w:rsidRPr="000175C3" w:rsidRDefault="00841CA5" w:rsidP="00841CA5">
            <w:pPr>
              <w:widowControl w:val="0"/>
              <w:rPr>
                <w:rFonts w:eastAsia="Arial" w:cs="Arial"/>
                <w:sz w:val="22"/>
                <w:szCs w:val="22"/>
              </w:rPr>
            </w:pPr>
          </w:p>
        </w:tc>
        <w:tc>
          <w:tcPr>
            <w:tcW w:w="1276" w:type="dxa"/>
            <w:tcBorders>
              <w:left w:val="single" w:sz="8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13549" w14:textId="077DF787" w:rsidR="00841CA5" w:rsidRPr="006E4388" w:rsidRDefault="00841CA5" w:rsidP="00841CA5">
            <w:pPr>
              <w:spacing w:line="276" w:lineRule="auto"/>
              <w:rPr>
                <w:rFonts w:cstheme="minorHAnsi"/>
                <w:sz w:val="22"/>
                <w:szCs w:val="22"/>
              </w:rPr>
            </w:pPr>
            <w:proofErr w:type="spellStart"/>
            <w:r w:rsidRPr="0019543F">
              <w:rPr>
                <w:rFonts w:cstheme="minorHAnsi"/>
                <w:sz w:val="22"/>
                <w:szCs w:val="22"/>
              </w:rPr>
              <w:t>HomACE</w:t>
            </w:r>
            <w:proofErr w:type="spellEnd"/>
          </w:p>
        </w:tc>
        <w:tc>
          <w:tcPr>
            <w:tcW w:w="8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5EBF6" w14:textId="068D9AFD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19543F">
              <w:rPr>
                <w:rFonts w:cstheme="minorHAnsi"/>
                <w:sz w:val="22"/>
                <w:szCs w:val="22"/>
              </w:rPr>
              <w:t>6</w:t>
            </w:r>
          </w:p>
        </w:tc>
        <w:tc>
          <w:tcPr>
            <w:tcW w:w="155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A3047" w14:textId="017F7E15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19543F">
              <w:rPr>
                <w:rFonts w:cstheme="minorHAnsi"/>
                <w:sz w:val="22"/>
                <w:szCs w:val="22"/>
              </w:rPr>
              <w:t>437</w:t>
            </w:r>
            <w:r>
              <w:rPr>
                <w:rFonts w:cstheme="minorHAnsi"/>
                <w:sz w:val="22"/>
                <w:szCs w:val="22"/>
              </w:rPr>
              <w:t>5</w:t>
            </w:r>
            <w:r w:rsidRPr="0019543F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23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B13FF" w14:textId="13149884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19543F">
              <w:rPr>
                <w:rFonts w:cstheme="minorHAnsi"/>
                <w:sz w:val="22"/>
                <w:szCs w:val="22"/>
              </w:rPr>
              <w:t>3893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AEF63" w14:textId="182BABDD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19543F">
              <w:rPr>
                <w:rFonts w:cstheme="minorHAnsi"/>
                <w:sz w:val="22"/>
                <w:szCs w:val="22"/>
              </w:rPr>
              <w:t>-34</w:t>
            </w:r>
            <w:r>
              <w:rPr>
                <w:rFonts w:cstheme="minorHAnsi"/>
                <w:sz w:val="22"/>
                <w:szCs w:val="22"/>
              </w:rPr>
              <w:t>10.77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E62F5" w14:textId="5E6D0D32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 w:rsidRPr="0019543F">
              <w:rPr>
                <w:rFonts w:cstheme="minorHAnsi"/>
                <w:sz w:val="22"/>
                <w:szCs w:val="22"/>
              </w:rPr>
              <w:t>18</w:t>
            </w:r>
            <w:r>
              <w:rPr>
                <w:rFonts w:cstheme="minorHAnsi"/>
                <w:sz w:val="22"/>
                <w:szCs w:val="22"/>
              </w:rPr>
              <w:t>8</w:t>
            </w:r>
            <w:r w:rsidRPr="0019543F">
              <w:rPr>
                <w:rFonts w:cstheme="minorHAnsi"/>
                <w:sz w:val="22"/>
                <w:szCs w:val="22"/>
              </w:rPr>
              <w:t>.</w:t>
            </w:r>
            <w:r>
              <w:rPr>
                <w:rFonts w:cstheme="minorHAnsi"/>
                <w:sz w:val="22"/>
                <w:szCs w:val="22"/>
              </w:rPr>
              <w:t>02</w:t>
            </w:r>
            <w:r w:rsidRPr="0019543F">
              <w:rPr>
                <w:rFonts w:cstheme="minorHAnsi"/>
                <w:sz w:val="22"/>
                <w:szCs w:val="22"/>
              </w:rPr>
              <w:t>(3)</w:t>
            </w:r>
          </w:p>
        </w:tc>
        <w:tc>
          <w:tcPr>
            <w:tcW w:w="120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74179" w14:textId="18A0196F" w:rsidR="00841CA5" w:rsidRPr="006E4388" w:rsidRDefault="00841CA5" w:rsidP="00841CA5">
            <w:pPr>
              <w:widowControl w:val="0"/>
              <w:spacing w:line="276" w:lineRule="auto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.63E-</w:t>
            </w:r>
            <w:r w:rsidRPr="0019543F">
              <w:rPr>
                <w:rFonts w:cstheme="minorHAnsi"/>
                <w:sz w:val="22"/>
                <w:szCs w:val="22"/>
              </w:rPr>
              <w:t>4</w:t>
            </w:r>
            <w:r>
              <w:rPr>
                <w:rFonts w:cstheme="minorHAnsi"/>
                <w:sz w:val="22"/>
                <w:szCs w:val="22"/>
              </w:rPr>
              <w:t>0</w:t>
            </w:r>
          </w:p>
        </w:tc>
      </w:tr>
    </w:tbl>
    <w:p w14:paraId="54EA9F80" w14:textId="77777777" w:rsidR="00651DAE" w:rsidRDefault="00651DAE" w:rsidP="00A66818">
      <w:pPr>
        <w:spacing w:line="480" w:lineRule="auto"/>
        <w:rPr>
          <w:i/>
          <w:iCs/>
        </w:rPr>
      </w:pPr>
    </w:p>
    <w:p w14:paraId="6F66C1D9" w14:textId="53C76FDB" w:rsidR="006747D7" w:rsidRPr="00841CA5" w:rsidRDefault="00651DAE" w:rsidP="00A66818">
      <w:pPr>
        <w:spacing w:line="480" w:lineRule="auto"/>
      </w:pPr>
      <w:r w:rsidRPr="00651DAE">
        <w:t xml:space="preserve">Note: </w:t>
      </w:r>
      <w:r w:rsidR="00AA25CA" w:rsidRPr="00841CA5">
        <w:rPr>
          <w:i/>
          <w:iCs/>
        </w:rPr>
        <w:t>Sat:</w:t>
      </w:r>
      <w:r w:rsidR="00AA25CA" w:rsidRPr="00841CA5">
        <w:t xml:space="preserve"> saturated </w:t>
      </w:r>
      <w:r w:rsidR="00386491" w:rsidRPr="00841CA5">
        <w:t>phenotypic</w:t>
      </w:r>
      <w:r w:rsidR="00EA717E">
        <w:t xml:space="preserve"> correlation</w:t>
      </w:r>
      <w:r w:rsidR="00386491" w:rsidRPr="00841CA5">
        <w:t xml:space="preserve"> </w:t>
      </w:r>
      <w:r w:rsidR="00AA25CA" w:rsidRPr="00841CA5">
        <w:t>model</w:t>
      </w:r>
      <w:r w:rsidR="00D90AFC" w:rsidRPr="00841CA5">
        <w:t xml:space="preserve">; </w:t>
      </w:r>
      <w:r w:rsidR="00AA25CA" w:rsidRPr="00841CA5">
        <w:rPr>
          <w:i/>
          <w:iCs/>
        </w:rPr>
        <w:t>Sub1</w:t>
      </w:r>
      <w:r w:rsidR="00AA25CA" w:rsidRPr="00841CA5">
        <w:t xml:space="preserve">: constrained </w:t>
      </w:r>
      <w:r w:rsidR="00EA717E">
        <w:t xml:space="preserve">correlation </w:t>
      </w:r>
      <w:r w:rsidR="00AA25CA" w:rsidRPr="00841CA5">
        <w:t>model</w:t>
      </w:r>
      <w:r w:rsidR="00D90AFC" w:rsidRPr="00841CA5">
        <w:t xml:space="preserve">; </w:t>
      </w:r>
      <w:proofErr w:type="spellStart"/>
      <w:r w:rsidR="00D90AFC" w:rsidRPr="00841CA5">
        <w:rPr>
          <w:i/>
          <w:iCs/>
        </w:rPr>
        <w:t>HetACE</w:t>
      </w:r>
      <w:proofErr w:type="spellEnd"/>
      <w:r w:rsidR="00D90AFC" w:rsidRPr="00841CA5">
        <w:t>: quantitative heterogeneity model</w:t>
      </w:r>
      <w:r w:rsidR="00C50A50" w:rsidRPr="00841CA5">
        <w:t xml:space="preserve"> testing for quantitative sex differences in </w:t>
      </w:r>
      <w:r w:rsidR="00C50A50" w:rsidRPr="00841CA5">
        <w:rPr>
          <w:noProof/>
        </w:rPr>
        <w:t xml:space="preserve">additive genetic variance </w:t>
      </w:r>
      <w:r w:rsidR="00C50A50" w:rsidRPr="00841CA5">
        <w:rPr>
          <w:i/>
          <w:iCs/>
          <w:noProof/>
        </w:rPr>
        <w:t>(A)</w:t>
      </w:r>
      <w:r w:rsidR="00C50A50" w:rsidRPr="00841CA5">
        <w:rPr>
          <w:noProof/>
        </w:rPr>
        <w:t xml:space="preserve">, shared environment variance </w:t>
      </w:r>
      <w:r w:rsidR="00C50A50" w:rsidRPr="00841CA5">
        <w:rPr>
          <w:i/>
          <w:iCs/>
          <w:noProof/>
        </w:rPr>
        <w:t>(C)</w:t>
      </w:r>
      <w:r w:rsidR="00C50A50" w:rsidRPr="00841CA5">
        <w:rPr>
          <w:noProof/>
        </w:rPr>
        <w:t>, and non</w:t>
      </w:r>
      <w:r w:rsidR="00552036">
        <w:rPr>
          <w:noProof/>
        </w:rPr>
        <w:t>-</w:t>
      </w:r>
      <w:r w:rsidR="00C50A50" w:rsidRPr="00841CA5">
        <w:rPr>
          <w:noProof/>
        </w:rPr>
        <w:t xml:space="preserve">shared environment variance (E); </w:t>
      </w:r>
      <w:r w:rsidR="00D90AFC" w:rsidRPr="00841CA5">
        <w:t xml:space="preserve"> </w:t>
      </w:r>
      <w:proofErr w:type="spellStart"/>
      <w:r w:rsidR="00D90AFC" w:rsidRPr="00841CA5">
        <w:rPr>
          <w:i/>
          <w:iCs/>
        </w:rPr>
        <w:t>ScACE</w:t>
      </w:r>
      <w:proofErr w:type="spellEnd"/>
      <w:r w:rsidR="00D90AFC" w:rsidRPr="00841CA5">
        <w:t>: scalar model</w:t>
      </w:r>
      <w:r w:rsidR="00C50A50" w:rsidRPr="00841CA5">
        <w:t xml:space="preserve">, </w:t>
      </w:r>
      <w:r w:rsidR="00C50A50" w:rsidRPr="00841CA5">
        <w:rPr>
          <w:noProof/>
        </w:rPr>
        <w:t xml:space="preserve">model where </w:t>
      </w:r>
      <w:r w:rsidR="00C50A50" w:rsidRPr="00841CA5">
        <w:t>variances are allowed to differ across sexes by a constant multiplier</w:t>
      </w:r>
      <w:r w:rsidR="00D90AFC" w:rsidRPr="00841CA5">
        <w:t xml:space="preserve">; </w:t>
      </w:r>
      <w:proofErr w:type="spellStart"/>
      <w:r w:rsidR="00D90AFC" w:rsidRPr="00841CA5">
        <w:rPr>
          <w:i/>
          <w:iCs/>
        </w:rPr>
        <w:t>HomACE</w:t>
      </w:r>
      <w:proofErr w:type="spellEnd"/>
      <w:r w:rsidR="00D90AFC" w:rsidRPr="00841CA5">
        <w:t xml:space="preserve">: </w:t>
      </w:r>
      <w:r w:rsidR="00C50A50" w:rsidRPr="00841CA5">
        <w:rPr>
          <w:noProof/>
        </w:rPr>
        <w:t xml:space="preserve">homogeneity model, where the standardised ACE parameters are equated across sex; </w:t>
      </w:r>
      <w:r w:rsidR="00552036" w:rsidRPr="00D60898">
        <w:rPr>
          <w:noProof/>
        </w:rPr>
        <w:t>-</w:t>
      </w:r>
      <w:r w:rsidR="009111B3" w:rsidRPr="00D60898">
        <w:rPr>
          <w:i/>
          <w:iCs/>
        </w:rPr>
        <w:t>2LL</w:t>
      </w:r>
      <w:r w:rsidR="009111B3" w:rsidRPr="00D60898">
        <w:t>: minus tw</w:t>
      </w:r>
      <w:r w:rsidR="00552036" w:rsidRPr="00D60898">
        <w:t>ice</w:t>
      </w:r>
      <w:r w:rsidR="009111B3" w:rsidRPr="00D60898">
        <w:t xml:space="preserve"> the log of the likelihood of the</w:t>
      </w:r>
      <w:r w:rsidR="00552036" w:rsidRPr="00D60898">
        <w:t xml:space="preserve"> data</w:t>
      </w:r>
      <w:r w:rsidR="009111B3" w:rsidRPr="00D60898">
        <w:t xml:space="preserve">; </w:t>
      </w:r>
      <w:r w:rsidR="009111B3" w:rsidRPr="00D60898">
        <w:rPr>
          <w:i/>
          <w:iCs/>
        </w:rPr>
        <w:t>df:</w:t>
      </w:r>
      <w:r w:rsidR="009111B3" w:rsidRPr="00D60898">
        <w:t xml:space="preserve"> degrees of freedom; </w:t>
      </w:r>
      <w:r w:rsidR="00552036" w:rsidRPr="00D60898">
        <w:rPr>
          <w:i/>
          <w:iCs/>
          <w:lang w:val="el-GR"/>
        </w:rPr>
        <w:t>Δ</w:t>
      </w:r>
      <w:r w:rsidR="00552036" w:rsidRPr="00D60898">
        <w:rPr>
          <w:i/>
          <w:iCs/>
        </w:rPr>
        <w:t>LL(</w:t>
      </w:r>
      <w:r w:rsidR="00552036" w:rsidRPr="00D60898">
        <w:rPr>
          <w:i/>
          <w:iCs/>
          <w:lang w:val="el-GR"/>
        </w:rPr>
        <w:t>Δ</w:t>
      </w:r>
      <w:r w:rsidR="00552036" w:rsidRPr="00D60898">
        <w:rPr>
          <w:i/>
          <w:iCs/>
        </w:rPr>
        <w:t>df)</w:t>
      </w:r>
      <w:r w:rsidR="00552036" w:rsidRPr="00D60898">
        <w:t xml:space="preserve">: the difference in -2LL and df of two models which is </w:t>
      </w:r>
      <w:r w:rsidR="00552036" w:rsidRPr="00D60898">
        <w:rPr>
          <w:i/>
          <w:iCs/>
          <w:lang w:val="el-GR"/>
        </w:rPr>
        <w:t>χ</w:t>
      </w:r>
      <w:r w:rsidR="00552036" w:rsidRPr="00D60898">
        <w:rPr>
          <w:vertAlign w:val="superscript"/>
        </w:rPr>
        <w:t>2</w:t>
      </w:r>
      <w:r w:rsidR="00552036" w:rsidRPr="00D60898">
        <w:t xml:space="preserve"> distributed. </w:t>
      </w:r>
      <w:r w:rsidR="009111B3" w:rsidRPr="00D60898">
        <w:rPr>
          <w:i/>
          <w:iCs/>
        </w:rPr>
        <w:t>AIC</w:t>
      </w:r>
      <w:r w:rsidR="009111B3" w:rsidRPr="00D60898">
        <w:t xml:space="preserve">: </w:t>
      </w:r>
      <w:r w:rsidR="008E6935" w:rsidRPr="00D60898">
        <w:t>Akaike’s Information Criterion</w:t>
      </w:r>
      <w:r w:rsidR="009111B3" w:rsidRPr="00D60898">
        <w:t xml:space="preserve">; </w:t>
      </w:r>
      <w:r w:rsidR="003357E1" w:rsidRPr="00D60898">
        <w:t>T</w:t>
      </w:r>
      <w:r w:rsidR="0022289E" w:rsidRPr="00D60898">
        <w:t>he best fitting models are indicated in bold</w:t>
      </w:r>
      <w:r w:rsidR="009111B3" w:rsidRPr="00D60898">
        <w:t>.</w:t>
      </w:r>
    </w:p>
    <w:p w14:paraId="5E0F2046" w14:textId="77777777" w:rsidR="00C50A50" w:rsidRPr="007F08CD" w:rsidRDefault="00C50A50" w:rsidP="007F08CD">
      <w:pPr>
        <w:pStyle w:val="NoSpacing"/>
        <w:rPr>
          <w:rFonts w:asciiTheme="minorHAnsi" w:hAnsiTheme="minorHAnsi" w:cstheme="minorHAnsi"/>
          <w:sz w:val="22"/>
          <w:szCs w:val="22"/>
        </w:rPr>
      </w:pPr>
    </w:p>
    <w:p w14:paraId="4D6F0876" w14:textId="0619F97E" w:rsidR="00E50329" w:rsidRDefault="00E50329" w:rsidP="00832A21">
      <w:pPr>
        <w:ind w:left="720"/>
        <w:rPr>
          <w:rFonts w:cs="Times New Roman"/>
          <w:b/>
          <w:bCs/>
          <w:sz w:val="21"/>
          <w:szCs w:val="21"/>
        </w:rPr>
      </w:pPr>
    </w:p>
    <w:p w14:paraId="0815A966" w14:textId="421050E6" w:rsidR="00F8517A" w:rsidRDefault="00F8517A" w:rsidP="00832A21">
      <w:pPr>
        <w:ind w:left="720"/>
        <w:rPr>
          <w:rFonts w:cs="Times New Roman"/>
          <w:b/>
          <w:bCs/>
          <w:sz w:val="21"/>
          <w:szCs w:val="21"/>
        </w:rPr>
      </w:pPr>
    </w:p>
    <w:p w14:paraId="06FC4CCB" w14:textId="2A84A3F2" w:rsidR="00F8517A" w:rsidRDefault="00F8517A" w:rsidP="00832A21">
      <w:pPr>
        <w:ind w:left="720"/>
        <w:rPr>
          <w:rFonts w:cs="Times New Roman"/>
          <w:b/>
          <w:bCs/>
          <w:sz w:val="21"/>
          <w:szCs w:val="21"/>
        </w:rPr>
      </w:pPr>
    </w:p>
    <w:p w14:paraId="3D923EF3" w14:textId="2E85C76C" w:rsidR="00AB4C1A" w:rsidRDefault="00AB4C1A" w:rsidP="00832A21">
      <w:pPr>
        <w:ind w:left="720"/>
        <w:rPr>
          <w:rFonts w:cs="Times New Roman"/>
          <w:b/>
          <w:bCs/>
          <w:sz w:val="21"/>
          <w:szCs w:val="21"/>
        </w:rPr>
      </w:pPr>
    </w:p>
    <w:p w14:paraId="5D403739" w14:textId="0393805E" w:rsidR="00AB4C1A" w:rsidRDefault="00AB4C1A" w:rsidP="00832A21">
      <w:pPr>
        <w:ind w:left="720"/>
        <w:rPr>
          <w:rFonts w:cs="Times New Roman"/>
          <w:b/>
          <w:bCs/>
          <w:sz w:val="21"/>
          <w:szCs w:val="21"/>
        </w:rPr>
      </w:pPr>
    </w:p>
    <w:p w14:paraId="4CB056E3" w14:textId="240219E8" w:rsidR="00AB4C1A" w:rsidRDefault="00AB4C1A" w:rsidP="00832A21">
      <w:pPr>
        <w:ind w:left="720"/>
        <w:rPr>
          <w:rFonts w:cs="Times New Roman"/>
          <w:b/>
          <w:bCs/>
          <w:sz w:val="21"/>
          <w:szCs w:val="21"/>
        </w:rPr>
      </w:pPr>
    </w:p>
    <w:p w14:paraId="7FA8B225" w14:textId="05C71F9E" w:rsidR="00AB4C1A" w:rsidRDefault="00AB4C1A" w:rsidP="00832A21">
      <w:pPr>
        <w:ind w:left="720"/>
        <w:rPr>
          <w:rFonts w:cs="Times New Roman"/>
          <w:b/>
          <w:bCs/>
          <w:sz w:val="21"/>
          <w:szCs w:val="21"/>
        </w:rPr>
      </w:pPr>
    </w:p>
    <w:p w14:paraId="4314B2B6" w14:textId="0C18C072" w:rsidR="00AB4C1A" w:rsidRDefault="00AB4C1A" w:rsidP="00832A21">
      <w:pPr>
        <w:ind w:left="720"/>
        <w:rPr>
          <w:rFonts w:cs="Times New Roman"/>
          <w:b/>
          <w:bCs/>
          <w:sz w:val="21"/>
          <w:szCs w:val="21"/>
        </w:rPr>
      </w:pPr>
    </w:p>
    <w:p w14:paraId="55B5711F" w14:textId="04AB228F" w:rsidR="003A028C" w:rsidRDefault="003A028C" w:rsidP="000949B4">
      <w:pPr>
        <w:spacing w:line="480" w:lineRule="auto"/>
        <w:rPr>
          <w:sz w:val="20"/>
          <w:szCs w:val="20"/>
          <w:lang w:val="en-US" w:bidi="en-US"/>
        </w:rPr>
      </w:pPr>
    </w:p>
    <w:p w14:paraId="35DD43F5" w14:textId="4EF5F224" w:rsidR="003A028C" w:rsidRDefault="003A028C">
      <w:pPr>
        <w:rPr>
          <w:sz w:val="20"/>
          <w:szCs w:val="20"/>
          <w:lang w:val="en-US" w:bidi="en-US"/>
        </w:rPr>
      </w:pPr>
    </w:p>
    <w:p w14:paraId="4C572DDD" w14:textId="47874882" w:rsidR="00206D3F" w:rsidRDefault="00206D3F">
      <w:pPr>
        <w:rPr>
          <w:sz w:val="20"/>
          <w:szCs w:val="20"/>
          <w:lang w:val="en-US" w:bidi="en-US"/>
        </w:rPr>
      </w:pPr>
    </w:p>
    <w:p w14:paraId="2BF5792C" w14:textId="03364D94" w:rsidR="00206D3F" w:rsidRDefault="00206D3F">
      <w:pPr>
        <w:rPr>
          <w:sz w:val="20"/>
          <w:szCs w:val="20"/>
          <w:lang w:val="en-US" w:bidi="en-US"/>
        </w:rPr>
      </w:pPr>
    </w:p>
    <w:p w14:paraId="554AC9E8" w14:textId="3130AA64" w:rsidR="00206D3F" w:rsidRDefault="00206D3F">
      <w:pPr>
        <w:rPr>
          <w:sz w:val="20"/>
          <w:szCs w:val="20"/>
          <w:lang w:val="en-US" w:bidi="en-US"/>
        </w:rPr>
      </w:pPr>
    </w:p>
    <w:p w14:paraId="7CF58BBD" w14:textId="69747DCD" w:rsidR="00206D3F" w:rsidRDefault="00206D3F">
      <w:pPr>
        <w:rPr>
          <w:sz w:val="20"/>
          <w:szCs w:val="20"/>
          <w:lang w:bidi="en-US"/>
        </w:rPr>
      </w:pPr>
    </w:p>
    <w:p w14:paraId="350AFE9C" w14:textId="01D6780C" w:rsidR="00AB4C1A" w:rsidRDefault="00AB4C1A">
      <w:pPr>
        <w:rPr>
          <w:sz w:val="20"/>
          <w:szCs w:val="20"/>
          <w:lang w:bidi="en-US"/>
        </w:rPr>
      </w:pPr>
    </w:p>
    <w:p w14:paraId="1BC821E1" w14:textId="67C86D16" w:rsidR="00AB4C1A" w:rsidRDefault="00AB4C1A">
      <w:pPr>
        <w:rPr>
          <w:sz w:val="20"/>
          <w:szCs w:val="20"/>
          <w:lang w:bidi="en-US"/>
        </w:rPr>
      </w:pPr>
    </w:p>
    <w:p w14:paraId="0F0DC641" w14:textId="1E7B5640" w:rsidR="00AB4C1A" w:rsidRDefault="00AB4C1A">
      <w:pPr>
        <w:rPr>
          <w:sz w:val="20"/>
          <w:szCs w:val="20"/>
          <w:lang w:bidi="en-US"/>
        </w:rPr>
      </w:pPr>
    </w:p>
    <w:p w14:paraId="382EA9D4" w14:textId="00ECD96A" w:rsidR="00AB4C1A" w:rsidRPr="008447D8" w:rsidRDefault="00322020" w:rsidP="00A77523">
      <w:pPr>
        <w:jc w:val="left"/>
        <w:rPr>
          <w:rFonts w:cs="Arial"/>
        </w:rPr>
      </w:pPr>
      <w:r>
        <w:rPr>
          <w:rFonts w:cs="Times New Roman"/>
          <w:b/>
          <w:bCs/>
        </w:rPr>
        <w:br w:type="page"/>
      </w:r>
    </w:p>
    <w:p w14:paraId="372D743B" w14:textId="77777777" w:rsidR="00AB4C1A" w:rsidRPr="00206D3F" w:rsidRDefault="00AB4C1A">
      <w:pPr>
        <w:rPr>
          <w:sz w:val="20"/>
          <w:szCs w:val="20"/>
          <w:lang w:bidi="en-US"/>
        </w:rPr>
      </w:pPr>
    </w:p>
    <w:sectPr w:rsidR="00AB4C1A" w:rsidRPr="00206D3F" w:rsidSect="006D4E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726EB"/>
    <w:multiLevelType w:val="hybridMultilevel"/>
    <w:tmpl w:val="7A6C0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E3369F"/>
    <w:multiLevelType w:val="hybridMultilevel"/>
    <w:tmpl w:val="7166BFF2"/>
    <w:lvl w:ilvl="0" w:tplc="E7288212"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29E1801"/>
    <w:multiLevelType w:val="hybridMultilevel"/>
    <w:tmpl w:val="0FA234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E50BA3"/>
    <w:multiLevelType w:val="multilevel"/>
    <w:tmpl w:val="318C3A46"/>
    <w:lvl w:ilvl="0">
      <w:numFmt w:val="decimal"/>
      <w:lvlText w:val="%1"/>
      <w:lvlJc w:val="left"/>
      <w:pPr>
        <w:ind w:left="380" w:hanging="380"/>
      </w:pPr>
      <w:rPr>
        <w:rFonts w:hint="default"/>
        <w:color w:val="auto"/>
      </w:rPr>
    </w:lvl>
    <w:lvl w:ilvl="1">
      <w:start w:val="74"/>
      <w:numFmt w:val="decimal"/>
      <w:lvlText w:val="%1.%2"/>
      <w:lvlJc w:val="left"/>
      <w:pPr>
        <w:ind w:left="380" w:hanging="380"/>
      </w:pPr>
      <w:rPr>
        <w:rFonts w:hint="default"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auto"/>
      </w:rPr>
    </w:lvl>
  </w:abstractNum>
  <w:abstractNum w:abstractNumId="4" w15:restartNumberingAfterBreak="0">
    <w:nsid w:val="0AA45860"/>
    <w:multiLevelType w:val="hybridMultilevel"/>
    <w:tmpl w:val="EEBC3D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D727CAC"/>
    <w:multiLevelType w:val="hybridMultilevel"/>
    <w:tmpl w:val="737CF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F148E1"/>
    <w:multiLevelType w:val="hybridMultilevel"/>
    <w:tmpl w:val="CB84FEAC"/>
    <w:lvl w:ilvl="0" w:tplc="D4C04560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4175F3D"/>
    <w:multiLevelType w:val="hybridMultilevel"/>
    <w:tmpl w:val="59125F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4537B0"/>
    <w:multiLevelType w:val="multilevel"/>
    <w:tmpl w:val="28909D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56E4EC0"/>
    <w:multiLevelType w:val="hybridMultilevel"/>
    <w:tmpl w:val="F118A8F8"/>
    <w:lvl w:ilvl="0" w:tplc="D4C04560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F73269"/>
    <w:multiLevelType w:val="hybridMultilevel"/>
    <w:tmpl w:val="F42A85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D2170B"/>
    <w:multiLevelType w:val="hybridMultilevel"/>
    <w:tmpl w:val="8BD8420C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95E3452"/>
    <w:multiLevelType w:val="hybridMultilevel"/>
    <w:tmpl w:val="DF5670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C446F90"/>
    <w:multiLevelType w:val="hybridMultilevel"/>
    <w:tmpl w:val="5B3C935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FD709D7"/>
    <w:multiLevelType w:val="hybridMultilevel"/>
    <w:tmpl w:val="96FCBC86"/>
    <w:lvl w:ilvl="0" w:tplc="72CC59C0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241BFB"/>
    <w:multiLevelType w:val="hybridMultilevel"/>
    <w:tmpl w:val="3AD2ED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253677"/>
    <w:multiLevelType w:val="hybridMultilevel"/>
    <w:tmpl w:val="3F8A112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7672B3E"/>
    <w:multiLevelType w:val="multilevel"/>
    <w:tmpl w:val="369A2888"/>
    <w:lvl w:ilvl="0">
      <w:numFmt w:val="decimal"/>
      <w:lvlText w:val="%1"/>
      <w:lvlJc w:val="left"/>
      <w:pPr>
        <w:ind w:left="380" w:hanging="380"/>
      </w:pPr>
      <w:rPr>
        <w:rFonts w:hint="default"/>
        <w:b/>
        <w:color w:val="auto"/>
      </w:rPr>
    </w:lvl>
    <w:lvl w:ilvl="1">
      <w:start w:val="21"/>
      <w:numFmt w:val="decimal"/>
      <w:lvlText w:val="%1.%2"/>
      <w:lvlJc w:val="left"/>
      <w:pPr>
        <w:ind w:left="380" w:hanging="380"/>
      </w:pPr>
      <w:rPr>
        <w:rFonts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auto"/>
      </w:rPr>
    </w:lvl>
  </w:abstractNum>
  <w:abstractNum w:abstractNumId="18" w15:restartNumberingAfterBreak="0">
    <w:nsid w:val="37A627F8"/>
    <w:multiLevelType w:val="hybridMultilevel"/>
    <w:tmpl w:val="F118A8F8"/>
    <w:lvl w:ilvl="0" w:tplc="D4C04560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8AA13AB"/>
    <w:multiLevelType w:val="hybridMultilevel"/>
    <w:tmpl w:val="558C60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B75EF"/>
    <w:multiLevelType w:val="hybridMultilevel"/>
    <w:tmpl w:val="CB84FEAC"/>
    <w:lvl w:ilvl="0" w:tplc="D4C04560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1A50BD6"/>
    <w:multiLevelType w:val="hybridMultilevel"/>
    <w:tmpl w:val="6D8AAB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49724A5"/>
    <w:multiLevelType w:val="hybridMultilevel"/>
    <w:tmpl w:val="0924026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8FB1201"/>
    <w:multiLevelType w:val="hybridMultilevel"/>
    <w:tmpl w:val="609488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B7808C3"/>
    <w:multiLevelType w:val="hybridMultilevel"/>
    <w:tmpl w:val="8A58CC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BFB1660"/>
    <w:multiLevelType w:val="hybridMultilevel"/>
    <w:tmpl w:val="843C76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D172CA1"/>
    <w:multiLevelType w:val="hybridMultilevel"/>
    <w:tmpl w:val="71FC3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4916D0"/>
    <w:multiLevelType w:val="hybridMultilevel"/>
    <w:tmpl w:val="737CF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1A7401B"/>
    <w:multiLevelType w:val="hybridMultilevel"/>
    <w:tmpl w:val="F72AD2AE"/>
    <w:lvl w:ilvl="0" w:tplc="D4C04560">
      <w:start w:val="1"/>
      <w:numFmt w:val="lowerLetter"/>
      <w:lvlText w:val="%1."/>
      <w:lvlJc w:val="left"/>
      <w:pPr>
        <w:ind w:left="720" w:hanging="360"/>
      </w:pPr>
      <w:rPr>
        <w:rFonts w:ascii="Calibri" w:hAnsi="Calibri" w:cs="Calibr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2B40464"/>
    <w:multiLevelType w:val="hybridMultilevel"/>
    <w:tmpl w:val="25CEBDE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564F6AFA"/>
    <w:multiLevelType w:val="hybridMultilevel"/>
    <w:tmpl w:val="71FC3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E3430FA"/>
    <w:multiLevelType w:val="hybridMultilevel"/>
    <w:tmpl w:val="9B546FD8"/>
    <w:lvl w:ilvl="0" w:tplc="97227A3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C20E99"/>
    <w:multiLevelType w:val="hybridMultilevel"/>
    <w:tmpl w:val="71FC3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3771D3F"/>
    <w:multiLevelType w:val="hybridMultilevel"/>
    <w:tmpl w:val="744AA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3EF23FC"/>
    <w:multiLevelType w:val="hybridMultilevel"/>
    <w:tmpl w:val="737CF5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7B4FAC"/>
    <w:multiLevelType w:val="hybridMultilevel"/>
    <w:tmpl w:val="275A2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6FD16AC"/>
    <w:multiLevelType w:val="hybridMultilevel"/>
    <w:tmpl w:val="B74A23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9D52E60"/>
    <w:multiLevelType w:val="hybridMultilevel"/>
    <w:tmpl w:val="71FC36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BCD48BC"/>
    <w:multiLevelType w:val="hybridMultilevel"/>
    <w:tmpl w:val="F6CC8D06"/>
    <w:lvl w:ilvl="0" w:tplc="176286C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35"/>
  </w:num>
  <w:num w:numId="3">
    <w:abstractNumId w:val="12"/>
  </w:num>
  <w:num w:numId="4">
    <w:abstractNumId w:val="23"/>
  </w:num>
  <w:num w:numId="5">
    <w:abstractNumId w:val="25"/>
  </w:num>
  <w:num w:numId="6">
    <w:abstractNumId w:val="36"/>
  </w:num>
  <w:num w:numId="7">
    <w:abstractNumId w:val="15"/>
  </w:num>
  <w:num w:numId="8">
    <w:abstractNumId w:val="32"/>
  </w:num>
  <w:num w:numId="9">
    <w:abstractNumId w:val="22"/>
  </w:num>
  <w:num w:numId="10">
    <w:abstractNumId w:val="21"/>
  </w:num>
  <w:num w:numId="11">
    <w:abstractNumId w:val="7"/>
  </w:num>
  <w:num w:numId="12">
    <w:abstractNumId w:val="38"/>
  </w:num>
  <w:num w:numId="13">
    <w:abstractNumId w:val="37"/>
  </w:num>
  <w:num w:numId="14">
    <w:abstractNumId w:val="30"/>
  </w:num>
  <w:num w:numId="15">
    <w:abstractNumId w:val="26"/>
  </w:num>
  <w:num w:numId="16">
    <w:abstractNumId w:val="6"/>
  </w:num>
  <w:num w:numId="17">
    <w:abstractNumId w:val="27"/>
  </w:num>
  <w:num w:numId="18">
    <w:abstractNumId w:val="5"/>
  </w:num>
  <w:num w:numId="19">
    <w:abstractNumId w:val="28"/>
  </w:num>
  <w:num w:numId="20">
    <w:abstractNumId w:val="16"/>
  </w:num>
  <w:num w:numId="21">
    <w:abstractNumId w:val="20"/>
  </w:num>
  <w:num w:numId="22">
    <w:abstractNumId w:val="34"/>
  </w:num>
  <w:num w:numId="23">
    <w:abstractNumId w:val="11"/>
  </w:num>
  <w:num w:numId="24">
    <w:abstractNumId w:val="9"/>
  </w:num>
  <w:num w:numId="25">
    <w:abstractNumId w:val="18"/>
  </w:num>
  <w:num w:numId="26">
    <w:abstractNumId w:val="33"/>
  </w:num>
  <w:num w:numId="27">
    <w:abstractNumId w:val="19"/>
  </w:num>
  <w:num w:numId="28">
    <w:abstractNumId w:val="2"/>
  </w:num>
  <w:num w:numId="29">
    <w:abstractNumId w:val="8"/>
  </w:num>
  <w:num w:numId="30">
    <w:abstractNumId w:val="10"/>
  </w:num>
  <w:num w:numId="31">
    <w:abstractNumId w:val="31"/>
  </w:num>
  <w:num w:numId="32">
    <w:abstractNumId w:val="3"/>
  </w:num>
  <w:num w:numId="33">
    <w:abstractNumId w:val="1"/>
  </w:num>
  <w:num w:numId="34">
    <w:abstractNumId w:val="14"/>
  </w:num>
  <w:num w:numId="35">
    <w:abstractNumId w:val="29"/>
  </w:num>
  <w:num w:numId="36">
    <w:abstractNumId w:val="0"/>
  </w:num>
  <w:num w:numId="37">
    <w:abstractNumId w:val="13"/>
  </w:num>
  <w:num w:numId="38">
    <w:abstractNumId w:val="17"/>
  </w:num>
  <w:num w:numId="39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DBC"/>
    <w:rsid w:val="000175C3"/>
    <w:rsid w:val="00024EAF"/>
    <w:rsid w:val="000269B1"/>
    <w:rsid w:val="00034766"/>
    <w:rsid w:val="000656AD"/>
    <w:rsid w:val="00067EA5"/>
    <w:rsid w:val="000742B8"/>
    <w:rsid w:val="0008234E"/>
    <w:rsid w:val="000835D3"/>
    <w:rsid w:val="000949B4"/>
    <w:rsid w:val="000B2613"/>
    <w:rsid w:val="000C7DA2"/>
    <w:rsid w:val="000E3C1A"/>
    <w:rsid w:val="000F326A"/>
    <w:rsid w:val="0011527C"/>
    <w:rsid w:val="0012735A"/>
    <w:rsid w:val="00154B9C"/>
    <w:rsid w:val="00157F13"/>
    <w:rsid w:val="001A0269"/>
    <w:rsid w:val="00206D3F"/>
    <w:rsid w:val="0022289E"/>
    <w:rsid w:val="00263735"/>
    <w:rsid w:val="002664D4"/>
    <w:rsid w:val="002839CA"/>
    <w:rsid w:val="00285175"/>
    <w:rsid w:val="00292108"/>
    <w:rsid w:val="00297481"/>
    <w:rsid w:val="002A771E"/>
    <w:rsid w:val="002B316A"/>
    <w:rsid w:val="002B7DE1"/>
    <w:rsid w:val="002C0964"/>
    <w:rsid w:val="002C6CD5"/>
    <w:rsid w:val="002D0387"/>
    <w:rsid w:val="002E1A59"/>
    <w:rsid w:val="002E29D5"/>
    <w:rsid w:val="002F0E8A"/>
    <w:rsid w:val="003139C1"/>
    <w:rsid w:val="0032009F"/>
    <w:rsid w:val="00322020"/>
    <w:rsid w:val="003357E1"/>
    <w:rsid w:val="00335FD0"/>
    <w:rsid w:val="00361941"/>
    <w:rsid w:val="0037081C"/>
    <w:rsid w:val="00386491"/>
    <w:rsid w:val="003A028C"/>
    <w:rsid w:val="003D034F"/>
    <w:rsid w:val="003E1F78"/>
    <w:rsid w:val="003E7155"/>
    <w:rsid w:val="003F10B5"/>
    <w:rsid w:val="004177C9"/>
    <w:rsid w:val="00421AFB"/>
    <w:rsid w:val="00427D95"/>
    <w:rsid w:val="0043385E"/>
    <w:rsid w:val="00436F08"/>
    <w:rsid w:val="004560F6"/>
    <w:rsid w:val="0045656F"/>
    <w:rsid w:val="00462FD5"/>
    <w:rsid w:val="004754B1"/>
    <w:rsid w:val="004B0B19"/>
    <w:rsid w:val="004D4C48"/>
    <w:rsid w:val="005229CA"/>
    <w:rsid w:val="00552036"/>
    <w:rsid w:val="005723CA"/>
    <w:rsid w:val="00580AC0"/>
    <w:rsid w:val="005A68D5"/>
    <w:rsid w:val="005B2FB1"/>
    <w:rsid w:val="005C50DA"/>
    <w:rsid w:val="005C547F"/>
    <w:rsid w:val="0061520D"/>
    <w:rsid w:val="00621D1B"/>
    <w:rsid w:val="00631E66"/>
    <w:rsid w:val="00641AD6"/>
    <w:rsid w:val="00651DAE"/>
    <w:rsid w:val="006747D7"/>
    <w:rsid w:val="00686B43"/>
    <w:rsid w:val="006A62AE"/>
    <w:rsid w:val="006B6C7A"/>
    <w:rsid w:val="006C4B50"/>
    <w:rsid w:val="006D4ED9"/>
    <w:rsid w:val="006D7C9A"/>
    <w:rsid w:val="006D7F93"/>
    <w:rsid w:val="00703650"/>
    <w:rsid w:val="007122D8"/>
    <w:rsid w:val="00724BC6"/>
    <w:rsid w:val="00736E42"/>
    <w:rsid w:val="00742FCC"/>
    <w:rsid w:val="00753B36"/>
    <w:rsid w:val="0076758A"/>
    <w:rsid w:val="00774330"/>
    <w:rsid w:val="007936DA"/>
    <w:rsid w:val="007940D1"/>
    <w:rsid w:val="007A39EC"/>
    <w:rsid w:val="007A5112"/>
    <w:rsid w:val="007B3767"/>
    <w:rsid w:val="007E51C5"/>
    <w:rsid w:val="007F08CD"/>
    <w:rsid w:val="00814B88"/>
    <w:rsid w:val="00816152"/>
    <w:rsid w:val="0081651B"/>
    <w:rsid w:val="00832A21"/>
    <w:rsid w:val="00841CA5"/>
    <w:rsid w:val="008447D8"/>
    <w:rsid w:val="00875BA8"/>
    <w:rsid w:val="00880258"/>
    <w:rsid w:val="008826A6"/>
    <w:rsid w:val="008C7C3D"/>
    <w:rsid w:val="008E6935"/>
    <w:rsid w:val="008F686B"/>
    <w:rsid w:val="009111B3"/>
    <w:rsid w:val="009168BB"/>
    <w:rsid w:val="00923DCF"/>
    <w:rsid w:val="009271B4"/>
    <w:rsid w:val="0093223D"/>
    <w:rsid w:val="009401BF"/>
    <w:rsid w:val="00985D7B"/>
    <w:rsid w:val="00987BCA"/>
    <w:rsid w:val="009C79F4"/>
    <w:rsid w:val="009E5C50"/>
    <w:rsid w:val="00A01C95"/>
    <w:rsid w:val="00A14227"/>
    <w:rsid w:val="00A4583D"/>
    <w:rsid w:val="00A458A8"/>
    <w:rsid w:val="00A45F29"/>
    <w:rsid w:val="00A66818"/>
    <w:rsid w:val="00A76761"/>
    <w:rsid w:val="00A77523"/>
    <w:rsid w:val="00A80B2B"/>
    <w:rsid w:val="00A80EAB"/>
    <w:rsid w:val="00A861AE"/>
    <w:rsid w:val="00A92511"/>
    <w:rsid w:val="00A96935"/>
    <w:rsid w:val="00AA25CA"/>
    <w:rsid w:val="00AB4C1A"/>
    <w:rsid w:val="00AD3D19"/>
    <w:rsid w:val="00B02DBC"/>
    <w:rsid w:val="00B3528E"/>
    <w:rsid w:val="00B5149A"/>
    <w:rsid w:val="00B5250A"/>
    <w:rsid w:val="00B57696"/>
    <w:rsid w:val="00B64481"/>
    <w:rsid w:val="00B66037"/>
    <w:rsid w:val="00B77CED"/>
    <w:rsid w:val="00B86F4B"/>
    <w:rsid w:val="00BF24D3"/>
    <w:rsid w:val="00BF2BB4"/>
    <w:rsid w:val="00C03F09"/>
    <w:rsid w:val="00C0721D"/>
    <w:rsid w:val="00C37096"/>
    <w:rsid w:val="00C44A6C"/>
    <w:rsid w:val="00C50A50"/>
    <w:rsid w:val="00C75DF8"/>
    <w:rsid w:val="00CA0821"/>
    <w:rsid w:val="00CC298A"/>
    <w:rsid w:val="00CD1C49"/>
    <w:rsid w:val="00CD2A90"/>
    <w:rsid w:val="00CD7E57"/>
    <w:rsid w:val="00D27DC1"/>
    <w:rsid w:val="00D43A3D"/>
    <w:rsid w:val="00D51EDA"/>
    <w:rsid w:val="00D60898"/>
    <w:rsid w:val="00D7531D"/>
    <w:rsid w:val="00D90AFC"/>
    <w:rsid w:val="00DA76A4"/>
    <w:rsid w:val="00E02EFC"/>
    <w:rsid w:val="00E33E2E"/>
    <w:rsid w:val="00E50329"/>
    <w:rsid w:val="00E97EF6"/>
    <w:rsid w:val="00EA717E"/>
    <w:rsid w:val="00EB159A"/>
    <w:rsid w:val="00EC5CCD"/>
    <w:rsid w:val="00ED352A"/>
    <w:rsid w:val="00EE44EF"/>
    <w:rsid w:val="00F23CD3"/>
    <w:rsid w:val="00F8066E"/>
    <w:rsid w:val="00F8438D"/>
    <w:rsid w:val="00F847D3"/>
    <w:rsid w:val="00F8517A"/>
    <w:rsid w:val="00FA0494"/>
    <w:rsid w:val="00FA1DC9"/>
    <w:rsid w:val="00FA46AA"/>
    <w:rsid w:val="00FD504F"/>
    <w:rsid w:val="00FE5AA9"/>
    <w:rsid w:val="00FF0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67AB52"/>
  <w15:chartTrackingRefBased/>
  <w15:docId w15:val="{5B7B85EB-965B-474C-ACEA-39149A3F5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AD6"/>
    <w:pPr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DBC"/>
    <w:pPr>
      <w:keepNext/>
      <w:keepLines/>
      <w:spacing w:before="480" w:line="276" w:lineRule="auto"/>
      <w:outlineLvl w:val="0"/>
    </w:pPr>
    <w:rPr>
      <w:rFonts w:eastAsiaTheme="majorEastAsia" w:cstheme="majorBidi"/>
      <w:bCs/>
      <w:color w:val="000000" w:themeColor="text1"/>
      <w:szCs w:val="28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DBC"/>
    <w:rPr>
      <w:rFonts w:ascii="Arial" w:eastAsiaTheme="majorEastAsia" w:hAnsi="Arial" w:cstheme="majorBidi"/>
      <w:bCs/>
      <w:color w:val="000000" w:themeColor="text1"/>
      <w:szCs w:val="28"/>
      <w:lang w:val="en-US" w:bidi="en-US"/>
    </w:rPr>
  </w:style>
  <w:style w:type="paragraph" w:styleId="Footer">
    <w:name w:val="footer"/>
    <w:basedOn w:val="Normal"/>
    <w:link w:val="FooterChar"/>
    <w:uiPriority w:val="99"/>
    <w:unhideWhenUsed/>
    <w:rsid w:val="00B02DB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02DBC"/>
    <w:rPr>
      <w:rFonts w:ascii="Arial" w:hAnsi="Arial"/>
    </w:rPr>
  </w:style>
  <w:style w:type="character" w:styleId="PageNumber">
    <w:name w:val="page number"/>
    <w:basedOn w:val="DefaultParagraphFont"/>
    <w:uiPriority w:val="99"/>
    <w:semiHidden/>
    <w:unhideWhenUsed/>
    <w:rsid w:val="00B02DBC"/>
  </w:style>
  <w:style w:type="paragraph" w:styleId="ListParagraph">
    <w:name w:val="List Paragraph"/>
    <w:basedOn w:val="Normal"/>
    <w:uiPriority w:val="34"/>
    <w:qFormat/>
    <w:rsid w:val="00B02DB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02DBC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DBC"/>
    <w:rPr>
      <w:rFonts w:ascii="Arial" w:hAnsi="Arial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02DBC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B02DBC"/>
    <w:rPr>
      <w:rFonts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B02DBC"/>
  </w:style>
  <w:style w:type="table" w:styleId="PlainTable5">
    <w:name w:val="Plain Table 5"/>
    <w:basedOn w:val="TableNormal"/>
    <w:uiPriority w:val="45"/>
    <w:rsid w:val="00B02DB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B02DBC"/>
    <w:rPr>
      <w:rFonts w:ascii="Times New Roman" w:eastAsia="Times New Roman" w:hAnsi="Times New Roman" w:cs="Times New Roman"/>
      <w:lang w:eastAsia="en-GB"/>
    </w:rPr>
  </w:style>
  <w:style w:type="table" w:styleId="PlainTable2">
    <w:name w:val="Plain Table 2"/>
    <w:basedOn w:val="TableNormal"/>
    <w:uiPriority w:val="42"/>
    <w:rsid w:val="00B02D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B02D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B02DBC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02DB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02DBC"/>
    <w:rPr>
      <w:rFonts w:ascii="Arial" w:hAnsi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B02D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02D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02DBC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D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DBC"/>
    <w:rPr>
      <w:rFonts w:ascii="Arial" w:hAnsi="Arial"/>
      <w:b/>
      <w:bCs/>
      <w:sz w:val="20"/>
      <w:szCs w:val="20"/>
    </w:rPr>
  </w:style>
  <w:style w:type="paragraph" w:customStyle="1" w:styleId="BodyA">
    <w:name w:val="Body A"/>
    <w:link w:val="BodyAChar"/>
    <w:rsid w:val="00B02DBC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character" w:customStyle="1" w:styleId="BodyAChar">
    <w:name w:val="Body A Char"/>
    <w:basedOn w:val="DefaultParagraphFont"/>
    <w:link w:val="BodyA"/>
    <w:rsid w:val="00B02DBC"/>
    <w:rPr>
      <w:rFonts w:ascii="Calibri" w:eastAsia="Calibri" w:hAnsi="Calibri" w:cs="Calibri"/>
      <w:color w:val="000000"/>
      <w:sz w:val="22"/>
      <w:szCs w:val="22"/>
      <w:u w:color="000000"/>
      <w:bdr w:val="nil"/>
      <w:lang w:eastAsia="en-GB"/>
    </w:rPr>
  </w:style>
  <w:style w:type="table" w:styleId="GridTable1Light">
    <w:name w:val="Grid Table 1 Light"/>
    <w:basedOn w:val="TableNormal"/>
    <w:uiPriority w:val="46"/>
    <w:rsid w:val="00CC298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EC46F-BA95-4804-AC33-6DCC6D57A5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2</Words>
  <Characters>257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antafyllou, Panagiota</dc:creator>
  <cp:keywords/>
  <dc:description/>
  <cp:lastModifiedBy>Triantafyllou, Panagiota</cp:lastModifiedBy>
  <cp:revision>2</cp:revision>
  <dcterms:created xsi:type="dcterms:W3CDTF">2021-08-30T14:46:00Z</dcterms:created>
  <dcterms:modified xsi:type="dcterms:W3CDTF">2021-08-30T14:46:00Z</dcterms:modified>
</cp:coreProperties>
</file>